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B185DF" w14:textId="77777777" w:rsidR="005456CE" w:rsidRDefault="005456CE" w:rsidP="005456CE">
      <w:pPr>
        <w:spacing w:line="480" w:lineRule="auto"/>
        <w:rPr>
          <w:b/>
        </w:rPr>
      </w:pPr>
      <w:r w:rsidRPr="00FC7A58">
        <w:rPr>
          <w:rFonts w:ascii="Times New Roman" w:hAnsi="Times New Roman"/>
          <w:b/>
        </w:rPr>
        <w:t xml:space="preserve">Supplementary </w:t>
      </w:r>
      <w:r>
        <w:rPr>
          <w:rFonts w:ascii="Times New Roman" w:hAnsi="Times New Roman"/>
          <w:b/>
        </w:rPr>
        <w:t>Data</w:t>
      </w:r>
      <w:r w:rsidRPr="00FC7A58">
        <w:rPr>
          <w:rFonts w:ascii="Times New Roman" w:hAnsi="Times New Roman"/>
          <w:b/>
        </w:rPr>
        <w:t xml:space="preserve"> 4.</w:t>
      </w:r>
      <w:r>
        <w:rPr>
          <w:b/>
        </w:rPr>
        <w:t xml:space="preserve"> Reduced</w:t>
      </w:r>
      <w:r w:rsidRPr="00FC7A58">
        <w:rPr>
          <w:rFonts w:ascii="Times New Roman" w:hAnsi="Times New Roman"/>
          <w:b/>
        </w:rPr>
        <w:t xml:space="preserve"> </w:t>
      </w:r>
      <w:r>
        <w:rPr>
          <w:b/>
        </w:rPr>
        <w:t>p</w:t>
      </w:r>
      <w:r w:rsidRPr="00FC7A58">
        <w:rPr>
          <w:rFonts w:ascii="Times New Roman" w:hAnsi="Times New Roman"/>
          <w:b/>
        </w:rPr>
        <w:t>hylogeny of beetle subfamilies a</w:t>
      </w:r>
      <w:r>
        <w:rPr>
          <w:b/>
        </w:rPr>
        <w:t>nd families used in this study as modified</w:t>
      </w:r>
      <w:r w:rsidRPr="00FC7A58">
        <w:rPr>
          <w:rFonts w:ascii="Times New Roman" w:hAnsi="Times New Roman"/>
          <w:b/>
        </w:rPr>
        <w:t xml:space="preserve"> from Hunt and colleagues</w:t>
      </w:r>
      <w:r w:rsidRPr="00FC7A58">
        <w:rPr>
          <w:rFonts w:ascii="Times New Roman" w:hAnsi="Times New Roman"/>
          <w:b/>
          <w:vertAlign w:val="superscript"/>
        </w:rPr>
        <w:t>10</w:t>
      </w:r>
    </w:p>
    <w:p w14:paraId="51355DAA" w14:textId="77777777" w:rsidR="00567774" w:rsidRDefault="00567774" w:rsidP="00384720">
      <w:pPr>
        <w:spacing w:line="480" w:lineRule="auto"/>
        <w:rPr>
          <w:rFonts w:ascii="Times New Roman" w:hAnsi="Times New Roman"/>
        </w:rPr>
      </w:pPr>
      <w:bookmarkStart w:id="0" w:name="_GoBack"/>
      <w:bookmarkEnd w:id="0"/>
    </w:p>
    <w:p w14:paraId="2853E3D1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>#NEXUS</w:t>
      </w:r>
    </w:p>
    <w:p w14:paraId="35578BC3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>begin taxa;</w:t>
      </w:r>
    </w:p>
    <w:p w14:paraId="7A999293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dimensions ntax=321;</w:t>
      </w:r>
    </w:p>
    <w:p w14:paraId="70991054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taxlabels</w:t>
      </w:r>
    </w:p>
    <w:p w14:paraId="3B145B54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An_Anthicinae</w:t>
      </w:r>
    </w:p>
    <w:p w14:paraId="17008640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Me_Lyttinae</w:t>
      </w:r>
    </w:p>
    <w:p w14:paraId="0A2B0BD6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Me_Meloinae</w:t>
      </w:r>
    </w:p>
    <w:p w14:paraId="3071C844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Me_Nemognathinae</w:t>
      </w:r>
    </w:p>
    <w:p w14:paraId="181CA309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An_Eurygeniinae</w:t>
      </w:r>
    </w:p>
    <w:p w14:paraId="1DA74AF1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Ci_Ciinae</w:t>
      </w:r>
    </w:p>
    <w:p w14:paraId="35F2BBA5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Te_Phrenapatinae</w:t>
      </w:r>
    </w:p>
    <w:p w14:paraId="3C157658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Te_Diaperinae</w:t>
      </w:r>
    </w:p>
    <w:p w14:paraId="1E69D9CC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Te_Alleculinae</w:t>
      </w:r>
    </w:p>
    <w:p w14:paraId="5DD53A0E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Te_Coelometopinae</w:t>
      </w:r>
    </w:p>
    <w:p w14:paraId="582107D9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Te_Tenebrioninae</w:t>
      </w:r>
    </w:p>
    <w:p w14:paraId="0636E4BB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Zo_Usechinae</w:t>
      </w:r>
    </w:p>
    <w:p w14:paraId="02F185B2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Zo_Zopherinae</w:t>
      </w:r>
    </w:p>
    <w:p w14:paraId="06A2B424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Py_Agnathinae</w:t>
      </w:r>
    </w:p>
    <w:p w14:paraId="2AE57E95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_Monommatidae</w:t>
      </w:r>
    </w:p>
    <w:p w14:paraId="4135D8C3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Te_Pimeliinae</w:t>
      </w:r>
    </w:p>
    <w:p w14:paraId="49C975BC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lastRenderedPageBreak/>
        <w:tab/>
        <w:t>CPCTeSa_Prostominiinae</w:t>
      </w:r>
    </w:p>
    <w:p w14:paraId="50B69AFE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Sa_Trogocryptinae</w:t>
      </w:r>
    </w:p>
    <w:p w14:paraId="0864D91E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My_Mycetophaginae</w:t>
      </w:r>
    </w:p>
    <w:p w14:paraId="1FEA1B62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Mea_Eustrophinae</w:t>
      </w:r>
    </w:p>
    <w:p w14:paraId="73293D04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St_Cephaloinae</w:t>
      </w:r>
    </w:p>
    <w:p w14:paraId="1016A80F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Zo_Colydiinae</w:t>
      </w:r>
    </w:p>
    <w:p w14:paraId="503A069D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Sa_Othniinae</w:t>
      </w:r>
    </w:p>
    <w:p w14:paraId="5D1C9398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_Boridae</w:t>
      </w:r>
    </w:p>
    <w:p w14:paraId="2C5710E7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Oe_Oedemerinae</w:t>
      </w:r>
    </w:p>
    <w:p w14:paraId="233029DD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Sc_Anaspidinae</w:t>
      </w:r>
    </w:p>
    <w:p w14:paraId="09C2C2C1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Mea_Osphyinae</w:t>
      </w:r>
    </w:p>
    <w:p w14:paraId="0FB613D3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Sc_Scraptiinae</w:t>
      </w:r>
    </w:p>
    <w:p w14:paraId="5723317C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Mea_Melandryinae</w:t>
      </w:r>
    </w:p>
    <w:p w14:paraId="7C2E45D9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Mea_Hypulinae</w:t>
      </w:r>
    </w:p>
    <w:p w14:paraId="163A93F0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Ter_Penthinae</w:t>
      </w:r>
    </w:p>
    <w:p w14:paraId="604A2CA3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_Trictenotomidae</w:t>
      </w:r>
    </w:p>
    <w:p w14:paraId="189F49E0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_Pythidae</w:t>
      </w:r>
    </w:p>
    <w:p w14:paraId="31E1D5FE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Py_Pedilinae</w:t>
      </w:r>
    </w:p>
    <w:p w14:paraId="3FDB2CEB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Py_Pyrochroinae</w:t>
      </w:r>
    </w:p>
    <w:p w14:paraId="5656FD53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Sa_Inopeplinae</w:t>
      </w:r>
    </w:p>
    <w:p w14:paraId="62413DB4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Sa_Aegialitinae</w:t>
      </w:r>
    </w:p>
    <w:p w14:paraId="7BE91973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Sa_Salpinginae</w:t>
      </w:r>
    </w:p>
    <w:p w14:paraId="388242AB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Mea_Hallomeninae</w:t>
      </w:r>
    </w:p>
    <w:p w14:paraId="7844778E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Ter_Tetratominae</w:t>
      </w:r>
    </w:p>
    <w:p w14:paraId="75AB6FD4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_Perimylopidae</w:t>
      </w:r>
    </w:p>
    <w:p w14:paraId="4CEE11EC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An_Ischaliinae</w:t>
      </w:r>
    </w:p>
    <w:p w14:paraId="643278F4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_Aderidae</w:t>
      </w:r>
    </w:p>
    <w:p w14:paraId="7F5709E5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Te_Lagriinae</w:t>
      </w:r>
    </w:p>
    <w:p w14:paraId="49238D8D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Ri_Pelecotominae</w:t>
      </w:r>
    </w:p>
    <w:p w14:paraId="73FA41B2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Ri_Rhipidiinae</w:t>
      </w:r>
    </w:p>
    <w:p w14:paraId="62B743F2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Ri_Rhipiphorinae</w:t>
      </w:r>
    </w:p>
    <w:p w14:paraId="2BB6858A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LyLy_Hylecoetinae</w:t>
      </w:r>
    </w:p>
    <w:p w14:paraId="142DC4D2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LyLy_Melittommatinae</w:t>
      </w:r>
    </w:p>
    <w:p w14:paraId="3AE45CEB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TeMo_Mordellinae</w:t>
      </w:r>
    </w:p>
    <w:p w14:paraId="65CD78CA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LyLy_Lymexylinae</w:t>
      </w:r>
    </w:p>
    <w:p w14:paraId="169FB9EC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SpSp_Sphindus</w:t>
      </w:r>
    </w:p>
    <w:p w14:paraId="08AC52BA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lCl_Clerinae</w:t>
      </w:r>
    </w:p>
    <w:p w14:paraId="55EE61B1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lCl_Hydnocerinae</w:t>
      </w:r>
    </w:p>
    <w:p w14:paraId="35269F04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lCl_Korynetinae</w:t>
      </w:r>
    </w:p>
    <w:p w14:paraId="25AF1C85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lCl_Enopliinae</w:t>
      </w:r>
    </w:p>
    <w:p w14:paraId="49E5D968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lCl_Tillinae</w:t>
      </w:r>
    </w:p>
    <w:p w14:paraId="11D24260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lMe_Prionocerinae</w:t>
      </w:r>
    </w:p>
    <w:p w14:paraId="4A491D50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lMe_Malachiinae</w:t>
      </w:r>
    </w:p>
    <w:p w14:paraId="71F667FE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lMe_Dasytinae</w:t>
      </w:r>
    </w:p>
    <w:p w14:paraId="150064A0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lMe_Melyrinae</w:t>
      </w:r>
    </w:p>
    <w:p w14:paraId="4B211096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lMe_Rhadalinae</w:t>
      </w:r>
    </w:p>
    <w:p w14:paraId="4E8628C0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lTr_Peltinae</w:t>
      </w:r>
    </w:p>
    <w:p w14:paraId="0BD63AED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lTr_Lophocaterinae</w:t>
      </w:r>
    </w:p>
    <w:p w14:paraId="349F3C2A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_Byturidae</w:t>
      </w:r>
    </w:p>
    <w:p w14:paraId="5BD3D539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_Biphyllidae</w:t>
      </w:r>
    </w:p>
    <w:p w14:paraId="68A7CDDC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lPh_Phloiophilidae</w:t>
      </w:r>
    </w:p>
    <w:p w14:paraId="08916F2E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lTr_Trogossitinae</w:t>
      </w:r>
    </w:p>
    <w:p w14:paraId="4E62EDA9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Co_Scymninae</w:t>
      </w:r>
    </w:p>
    <w:p w14:paraId="44443DD7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Co_Chilocorinae</w:t>
      </w:r>
    </w:p>
    <w:p w14:paraId="09054BF5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Co_Coccidulinae</w:t>
      </w:r>
    </w:p>
    <w:p w14:paraId="2B3FAA3B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Co_Epilachninae</w:t>
      </w:r>
    </w:p>
    <w:p w14:paraId="44726410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Co_Coccinellinae</w:t>
      </w:r>
    </w:p>
    <w:p w14:paraId="7375905A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_Alexiidae</w:t>
      </w:r>
    </w:p>
    <w:p w14:paraId="002FC509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En_Anamorphinae</w:t>
      </w:r>
    </w:p>
    <w:p w14:paraId="43A692F5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En_Leiestinae</w:t>
      </w:r>
    </w:p>
    <w:p w14:paraId="68608CAE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En_Holoparamecinae</w:t>
      </w:r>
    </w:p>
    <w:p w14:paraId="5B01E8F8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Coy_Corylophinae</w:t>
      </w:r>
    </w:p>
    <w:p w14:paraId="7353524D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Coy_Sericoderinae</w:t>
      </w:r>
    </w:p>
    <w:p w14:paraId="5E893680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En_Endomychinae</w:t>
      </w:r>
    </w:p>
    <w:p w14:paraId="50FCC74F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En_Lycoperdininae</w:t>
      </w:r>
    </w:p>
    <w:p w14:paraId="0C76F061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Lah_Corticariinae</w:t>
      </w:r>
    </w:p>
    <w:p w14:paraId="49F06213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Lah_Latridiinae</w:t>
      </w:r>
    </w:p>
    <w:p w14:paraId="25EF4C85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_Discolomatidae</w:t>
      </w:r>
    </w:p>
    <w:p w14:paraId="68574715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Ce_Euxestinae</w:t>
      </w:r>
    </w:p>
    <w:p w14:paraId="774ED661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Bo_Teredinae</w:t>
      </w:r>
    </w:p>
    <w:p w14:paraId="26833AB4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Bo_Anommatinae</w:t>
      </w:r>
    </w:p>
    <w:p w14:paraId="136FE1C9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Bo_Xylariophilinae</w:t>
      </w:r>
    </w:p>
    <w:p w14:paraId="4635A00E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Ce_Ceryloninae</w:t>
      </w:r>
    </w:p>
    <w:p w14:paraId="124A103B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Pha_Phalacrinae</w:t>
      </w:r>
    </w:p>
    <w:p w14:paraId="3E5D646D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_Laemophloeidae</w:t>
      </w:r>
    </w:p>
    <w:p w14:paraId="1FE27DE5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_Propalticidae</w:t>
      </w:r>
    </w:p>
    <w:p w14:paraId="4F047AEE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Cr_Cryptophaginae</w:t>
      </w:r>
    </w:p>
    <w:p w14:paraId="79ECD3E6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_Passandridae</w:t>
      </w:r>
    </w:p>
    <w:p w14:paraId="0D8A1DC9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_Cucujidae</w:t>
      </w:r>
    </w:p>
    <w:p w14:paraId="06A56BFC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Er_Tritominae</w:t>
      </w:r>
    </w:p>
    <w:p w14:paraId="132C4C5C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Lag_Xenoscelinae</w:t>
      </w:r>
    </w:p>
    <w:p w14:paraId="257A2689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Lag_Languriinae</w:t>
      </w:r>
    </w:p>
    <w:p w14:paraId="5A2529B0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Er_Megalodacninae</w:t>
      </w:r>
    </w:p>
    <w:p w14:paraId="5EBD2F8F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Er_Encaustinae</w:t>
      </w:r>
    </w:p>
    <w:p w14:paraId="1AD66D00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Er_Dacninae</w:t>
      </w:r>
    </w:p>
    <w:p w14:paraId="2F2049A1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Lag_Toraminae</w:t>
      </w:r>
    </w:p>
    <w:p w14:paraId="04B57AE9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Lag_Cryptophilinae</w:t>
      </w:r>
    </w:p>
    <w:p w14:paraId="4138F2D1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Er_Erotylinae</w:t>
      </w:r>
    </w:p>
    <w:p w14:paraId="40C82247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_Protocucujidae</w:t>
      </w:r>
    </w:p>
    <w:p w14:paraId="58D7DC47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Mo_Monotominae</w:t>
      </w:r>
    </w:p>
    <w:p w14:paraId="6C2A6B81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Ni_Carpophilinae</w:t>
      </w:r>
    </w:p>
    <w:p w14:paraId="326B1A4B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Ni_Cryptarchinae</w:t>
      </w:r>
    </w:p>
    <w:p w14:paraId="51DC6E69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Ni_Cillaeinae</w:t>
      </w:r>
    </w:p>
    <w:p w14:paraId="108490B5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Ni_Nitidulinae</w:t>
      </w:r>
    </w:p>
    <w:p w14:paraId="48B02C12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hCh_Chrysomelinae</w:t>
      </w:r>
    </w:p>
    <w:p w14:paraId="299790D9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hCh_Galerucinae</w:t>
      </w:r>
    </w:p>
    <w:p w14:paraId="369C944C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hCh_Lamprosmatinae</w:t>
      </w:r>
    </w:p>
    <w:p w14:paraId="2FF1FBAE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hCh_Eumolpinae</w:t>
      </w:r>
    </w:p>
    <w:p w14:paraId="71511468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hCh_Cryptocephalinae</w:t>
      </w:r>
    </w:p>
    <w:p w14:paraId="4E88BD96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hCh_Donaciinae</w:t>
      </w:r>
    </w:p>
    <w:p w14:paraId="6EDDFB3B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hCh_Criocerinae</w:t>
      </w:r>
    </w:p>
    <w:p w14:paraId="54FBFB2C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hCh_Bruchinae</w:t>
      </w:r>
    </w:p>
    <w:p w14:paraId="61DFA0D2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hCh_Sagrinae</w:t>
      </w:r>
    </w:p>
    <w:p w14:paraId="5B299053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hCe_Vesperinae</w:t>
      </w:r>
    </w:p>
    <w:p w14:paraId="6492998A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hOr_Aulacoscelidinae</w:t>
      </w:r>
    </w:p>
    <w:p w14:paraId="671937B8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hMe_Palophaginae</w:t>
      </w:r>
    </w:p>
    <w:p w14:paraId="4D7B7FF6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hMe_Zeugophorinae</w:t>
      </w:r>
    </w:p>
    <w:p w14:paraId="15E8CC59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hCe_Parandrinae</w:t>
      </w:r>
    </w:p>
    <w:p w14:paraId="1EF42CDA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hCe_Spondylidinae</w:t>
      </w:r>
    </w:p>
    <w:p w14:paraId="18697BB8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hOr_Orsodacninae</w:t>
      </w:r>
    </w:p>
    <w:p w14:paraId="21BBF120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hCe_Disteniinae</w:t>
      </w:r>
    </w:p>
    <w:p w14:paraId="421E23B4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hCe_Necydalinae</w:t>
      </w:r>
    </w:p>
    <w:p w14:paraId="194C8A62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hCe_Lepturinae</w:t>
      </w:r>
    </w:p>
    <w:p w14:paraId="28658AD9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hCe_Lamiinae</w:t>
      </w:r>
    </w:p>
    <w:p w14:paraId="5A8C77FA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hCe_Prioninae</w:t>
      </w:r>
    </w:p>
    <w:p w14:paraId="59E3A728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hCe_Cerambycinae</w:t>
      </w:r>
    </w:p>
    <w:p w14:paraId="0D90949B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cNe_Rhinorhynchinae</w:t>
      </w:r>
    </w:p>
    <w:p w14:paraId="7EA1C76F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cAn_Choraginae</w:t>
      </w:r>
    </w:p>
    <w:p w14:paraId="1F6CF852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cAn_Anthribinae</w:t>
      </w:r>
    </w:p>
    <w:p w14:paraId="327F132B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cAn_Urodontinae</w:t>
      </w:r>
    </w:p>
    <w:p w14:paraId="500F26FF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cAt_Rhynchitinae</w:t>
      </w:r>
    </w:p>
    <w:p w14:paraId="7057DE53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cAt_Attelabinae</w:t>
      </w:r>
    </w:p>
    <w:p w14:paraId="75F9003F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cNe_Doydirhynchinae</w:t>
      </w:r>
    </w:p>
    <w:p w14:paraId="6C8B78E1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cBr_Cycladinae</w:t>
      </w:r>
    </w:p>
    <w:p w14:paraId="3DA943A7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cCu_Scolytinae</w:t>
      </w:r>
    </w:p>
    <w:p w14:paraId="21953782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cBr_Brentinae</w:t>
      </w:r>
    </w:p>
    <w:p w14:paraId="747F47E5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cCu_Cossoninae</w:t>
      </w:r>
    </w:p>
    <w:p w14:paraId="51F61BF2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cCu_Platypodinae</w:t>
      </w:r>
    </w:p>
    <w:p w14:paraId="699AE136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cCu_Curculioninae</w:t>
      </w:r>
    </w:p>
    <w:p w14:paraId="75BECDB3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cCu_Dryophthorinae</w:t>
      </w:r>
    </w:p>
    <w:p w14:paraId="33E63A3F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c_Caridae</w:t>
      </w:r>
    </w:p>
    <w:p w14:paraId="22556439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cCu_Brachycerinae</w:t>
      </w:r>
    </w:p>
    <w:p w14:paraId="40F2904F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cIt_Ithyceridae</w:t>
      </w:r>
    </w:p>
    <w:p w14:paraId="349709FB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cBr_Nanophyinae</w:t>
      </w:r>
    </w:p>
    <w:p w14:paraId="2166AF83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cBr_Apioninae</w:t>
      </w:r>
    </w:p>
    <w:p w14:paraId="7B67F972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cBe_Belinae</w:t>
      </w:r>
    </w:p>
    <w:p w14:paraId="5ED987D8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cBe_Oxycoryninae</w:t>
      </w:r>
    </w:p>
    <w:p w14:paraId="5A3D4601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hCh_Hispinae</w:t>
      </w:r>
    </w:p>
    <w:p w14:paraId="7BB37AB6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hCh_Cassidinae</w:t>
      </w:r>
    </w:p>
    <w:p w14:paraId="2F779CF7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Si_Silvaninae</w:t>
      </w:r>
    </w:p>
    <w:p w14:paraId="1ACD8B85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CCuSi_Brontinae</w:t>
      </w:r>
    </w:p>
    <w:p w14:paraId="5A6E3459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By_Callirhipidae</w:t>
      </w:r>
    </w:p>
    <w:p w14:paraId="50DB1BAA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ByPt_Ptilodactylinae</w:t>
      </w:r>
    </w:p>
    <w:p w14:paraId="00C120BA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ByPt_Cladotominae</w:t>
      </w:r>
    </w:p>
    <w:p w14:paraId="0C113C7E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ByEl_Larainae</w:t>
      </w:r>
    </w:p>
    <w:p w14:paraId="0C4A54BE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By_Chelonariidae</w:t>
      </w:r>
    </w:p>
    <w:p w14:paraId="1AA1A706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ByEl_Elminae</w:t>
      </w:r>
    </w:p>
    <w:p w14:paraId="46915088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By_Eulichadidae</w:t>
      </w:r>
    </w:p>
    <w:p w14:paraId="4FCB4E34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ByPs_Eubrianacinae</w:t>
      </w:r>
    </w:p>
    <w:p w14:paraId="45840C7D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ByLi_Limnichinae</w:t>
      </w:r>
    </w:p>
    <w:p w14:paraId="75DFEAF4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By_Dryopidae</w:t>
      </w:r>
    </w:p>
    <w:p w14:paraId="2A4580C9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ElLa_Luciolinae</w:t>
      </w:r>
    </w:p>
    <w:p w14:paraId="476A7975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ElLa_Ototretinae</w:t>
      </w:r>
    </w:p>
    <w:p w14:paraId="5AC2608F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ElLy_Erotinae</w:t>
      </w:r>
    </w:p>
    <w:p w14:paraId="6DFF2CBB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ElLy_Lycinae</w:t>
      </w:r>
    </w:p>
    <w:p w14:paraId="7163F984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ElLy_Calochrominae</w:t>
      </w:r>
    </w:p>
    <w:p w14:paraId="23683943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ElLy_Metriorrhynchinae</w:t>
      </w:r>
    </w:p>
    <w:p w14:paraId="70698000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ElLy_Ateliinae</w:t>
      </w:r>
    </w:p>
    <w:p w14:paraId="1A6076D7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ElLy_Leptolycinae</w:t>
      </w:r>
    </w:p>
    <w:p w14:paraId="01BBCCE2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ElCa_Cantharinae</w:t>
      </w:r>
    </w:p>
    <w:p w14:paraId="1CAFA51D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ElCa_Chauliognathinae</w:t>
      </w:r>
    </w:p>
    <w:p w14:paraId="195E070E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ElCa_Malthininae</w:t>
      </w:r>
    </w:p>
    <w:p w14:paraId="4741736F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ElEl_Cardiophorinae</w:t>
      </w:r>
    </w:p>
    <w:p w14:paraId="34F650E0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El_Phengodidae</w:t>
      </w:r>
    </w:p>
    <w:p w14:paraId="68897C43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ElEl_Elaterinae</w:t>
      </w:r>
    </w:p>
    <w:p w14:paraId="7D70FCD7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ElEl_Thylacosterninae</w:t>
      </w:r>
    </w:p>
    <w:p w14:paraId="72A0B086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El_Rhagophthalmidae</w:t>
      </w:r>
    </w:p>
    <w:p w14:paraId="19A0FE97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ElElDe_Denticollis</w:t>
      </w:r>
    </w:p>
    <w:p w14:paraId="5053AEB6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El_Drilidae</w:t>
      </w:r>
    </w:p>
    <w:p w14:paraId="35625D60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ElEl_Agrypninae</w:t>
      </w:r>
    </w:p>
    <w:p w14:paraId="19A4FCE0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El_Omalisidae</w:t>
      </w:r>
    </w:p>
    <w:p w14:paraId="6985DE69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ElEu_Eucneminae</w:t>
      </w:r>
    </w:p>
    <w:p w14:paraId="4FB25575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El_Throscidae</w:t>
      </w:r>
    </w:p>
    <w:p w14:paraId="07855840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DaDa_Dascillinae</w:t>
      </w:r>
    </w:p>
    <w:p w14:paraId="21975490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Da_Rhipiceridae</w:t>
      </w:r>
    </w:p>
    <w:p w14:paraId="4593CC76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ByBy_Byrrhinae</w:t>
      </w:r>
    </w:p>
    <w:p w14:paraId="5217B4E4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ByBy_Syncalyptinae</w:t>
      </w:r>
    </w:p>
    <w:p w14:paraId="7283697D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BBo_Nosodendridae</w:t>
      </w:r>
    </w:p>
    <w:p w14:paraId="3672D85F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BuBu_Agrilinae</w:t>
      </w:r>
    </w:p>
    <w:p w14:paraId="6EE38701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BuBu_Buprestinae</w:t>
      </w:r>
    </w:p>
    <w:p w14:paraId="29BF310B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BuBu_Acmaeoderinae</w:t>
      </w:r>
    </w:p>
    <w:p w14:paraId="26C93A41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BuBu_Julodinae</w:t>
      </w:r>
    </w:p>
    <w:p w14:paraId="10CC9F7D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BuBu_Trachyinae</w:t>
      </w:r>
    </w:p>
    <w:p w14:paraId="150F4A04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By_Heterocerinae</w:t>
      </w:r>
    </w:p>
    <w:p w14:paraId="0697397F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BBoAn_Dryophilinae</w:t>
      </w:r>
    </w:p>
    <w:p w14:paraId="72857FE5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BBoBo_Bostrichinae</w:t>
      </w:r>
    </w:p>
    <w:p w14:paraId="06886E54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BBoBo_Dinoderinae</w:t>
      </w:r>
    </w:p>
    <w:p w14:paraId="3AFD42FD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BBoBo_Lyctinae</w:t>
      </w:r>
    </w:p>
    <w:p w14:paraId="20FFBFC6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BBoAn_Mesocoelopodinae</w:t>
      </w:r>
    </w:p>
    <w:p w14:paraId="0E6CDCEF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BBoAn_Ptilininae</w:t>
      </w:r>
    </w:p>
    <w:p w14:paraId="016473AD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BBoAn_Dorcatominae</w:t>
      </w:r>
    </w:p>
    <w:p w14:paraId="05B665D4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BBoAn_Xyletininae</w:t>
      </w:r>
    </w:p>
    <w:p w14:paraId="416D2F6A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BBoAn_Anobiinae</w:t>
      </w:r>
    </w:p>
    <w:p w14:paraId="14C0B9BA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BBoAn_Gibbiinae</w:t>
      </w:r>
    </w:p>
    <w:p w14:paraId="40A1E259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BBoAn_Ptininae</w:t>
      </w:r>
    </w:p>
    <w:p w14:paraId="1D7538A4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BBoDe_Dermestinae</w:t>
      </w:r>
    </w:p>
    <w:p w14:paraId="350AA9EB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BBoDe_Trinodinae</w:t>
      </w:r>
    </w:p>
    <w:p w14:paraId="75257B01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BBoDe_Megatominae</w:t>
      </w:r>
    </w:p>
    <w:p w14:paraId="39ECBF03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BBoDe_Attageninae</w:t>
      </w:r>
    </w:p>
    <w:p w14:paraId="4A68B46D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BBoDe_Orphilinae</w:t>
      </w:r>
    </w:p>
    <w:p w14:paraId="2DDE8760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cScSc_Dynastinae</w:t>
      </w:r>
    </w:p>
    <w:p w14:paraId="4CFC362E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cScSc_Rutelinae</w:t>
      </w:r>
    </w:p>
    <w:p w14:paraId="02B7676B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cScSc_Orphninae</w:t>
      </w:r>
    </w:p>
    <w:p w14:paraId="51072C24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cScSc_Melolonthinae</w:t>
      </w:r>
    </w:p>
    <w:p w14:paraId="1B354ABB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cScSc_Cetoniinae</w:t>
      </w:r>
    </w:p>
    <w:p w14:paraId="6680B6C2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cSc_Glaphyridae</w:t>
      </w:r>
    </w:p>
    <w:p w14:paraId="72F00D9C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cScOc_Ochodaeinae</w:t>
      </w:r>
    </w:p>
    <w:p w14:paraId="7E471167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cScSc_Scarabaeinae</w:t>
      </w:r>
    </w:p>
    <w:p w14:paraId="0773A6D0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cSc_Glaresidae</w:t>
      </w:r>
    </w:p>
    <w:p w14:paraId="7AD33FEB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cSc_Hybosoridae</w:t>
      </w:r>
    </w:p>
    <w:p w14:paraId="154809B8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cScSc_Aphodiinae</w:t>
      </w:r>
    </w:p>
    <w:p w14:paraId="07A98853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cScLu_Dorcinae</w:t>
      </w:r>
    </w:p>
    <w:p w14:paraId="0DDF9FA3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cScLu_Lucaninae</w:t>
      </w:r>
    </w:p>
    <w:p w14:paraId="56FBEEA1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cScLu_Aesalinae</w:t>
      </w:r>
    </w:p>
    <w:p w14:paraId="19FE7C18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cScLu_Nicaginae</w:t>
      </w:r>
    </w:p>
    <w:p w14:paraId="52EB63E2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cSc_Ceratocanthidae</w:t>
      </w:r>
    </w:p>
    <w:p w14:paraId="2B63B3AA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cScGe_Bolboceratinae</w:t>
      </w:r>
    </w:p>
    <w:p w14:paraId="2AF03D14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cSc_Trogidae</w:t>
      </w:r>
    </w:p>
    <w:p w14:paraId="5D63E435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cScPa_Aulacocyclinae</w:t>
      </w:r>
    </w:p>
    <w:p w14:paraId="5C36AB14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cScPa_Passalinae</w:t>
      </w:r>
    </w:p>
    <w:p w14:paraId="384E18B3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HyHy_Hydrophilinae</w:t>
      </w:r>
    </w:p>
    <w:p w14:paraId="27165D3A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Hy_Hydrochidae</w:t>
      </w:r>
    </w:p>
    <w:p w14:paraId="20033784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Hy_Spercheidae</w:t>
      </w:r>
    </w:p>
    <w:p w14:paraId="36757455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Hy_Epimetopidae</w:t>
      </w:r>
    </w:p>
    <w:p w14:paraId="52FCAF41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Hy_Georissidae</w:t>
      </w:r>
    </w:p>
    <w:p w14:paraId="42DC2A4D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HyHy_Sphaeridiinae</w:t>
      </w:r>
    </w:p>
    <w:p w14:paraId="134FB613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Hy_Helophoridae</w:t>
      </w:r>
    </w:p>
    <w:p w14:paraId="7408B22B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StSt_Staphylininae</w:t>
      </w:r>
    </w:p>
    <w:p w14:paraId="0CA80F77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StSt_Phloeocharinae</w:t>
      </w:r>
    </w:p>
    <w:p w14:paraId="2665F4D1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StSt_Pseudopsinae</w:t>
      </w:r>
    </w:p>
    <w:p w14:paraId="306DAC53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StSt_Osoriinae</w:t>
      </w:r>
    </w:p>
    <w:p w14:paraId="7A78C10B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StSt_Oxytelinae</w:t>
      </w:r>
    </w:p>
    <w:p w14:paraId="0592BB7C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StSt_Paederinae</w:t>
      </w:r>
    </w:p>
    <w:p w14:paraId="692F3A84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StSt_Piestinae</w:t>
      </w:r>
    </w:p>
    <w:p w14:paraId="53E4DC2D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StSt_Euaesthetinae</w:t>
      </w:r>
    </w:p>
    <w:p w14:paraId="0DDF9EB7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StSt_Oxyporinae</w:t>
      </w:r>
    </w:p>
    <w:p w14:paraId="56D88954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StSt_Steninae</w:t>
      </w:r>
    </w:p>
    <w:p w14:paraId="4C1933DB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StSt_Tachyporinae</w:t>
      </w:r>
    </w:p>
    <w:p w14:paraId="7DE73850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StSi_Silphinae</w:t>
      </w:r>
    </w:p>
    <w:p w14:paraId="2A685A83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StSt_Habrocerinae</w:t>
      </w:r>
    </w:p>
    <w:p w14:paraId="00651A67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StSt_Micropeplinae</w:t>
      </w:r>
    </w:p>
    <w:p w14:paraId="41B2877B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StSt_Megalopsidiinae</w:t>
      </w:r>
    </w:p>
    <w:p w14:paraId="79045E03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StSt_Aleocharinae</w:t>
      </w:r>
    </w:p>
    <w:p w14:paraId="379789A2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StSt_Proteininae</w:t>
      </w:r>
    </w:p>
    <w:p w14:paraId="4B87DF19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StSt_Omalinae</w:t>
      </w:r>
    </w:p>
    <w:p w14:paraId="3686945B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StSt_Glypholomatinae</w:t>
      </w:r>
    </w:p>
    <w:p w14:paraId="63F62B77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StSt_Scaphidiinae</w:t>
      </w:r>
    </w:p>
    <w:p w14:paraId="75EE6E36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StLe_Leiodinae</w:t>
      </w:r>
    </w:p>
    <w:p w14:paraId="570702BB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StLeCh_Nargus</w:t>
      </w:r>
    </w:p>
    <w:p w14:paraId="4300962D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StLe_Camiarinae</w:t>
      </w:r>
    </w:p>
    <w:p w14:paraId="088E18D0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St_Agyrtidae</w:t>
      </w:r>
    </w:p>
    <w:p w14:paraId="4E5A9C95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StPt_Ptilinae</w:t>
      </w:r>
    </w:p>
    <w:p w14:paraId="0535E2BD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StPt_Acrotrichinae</w:t>
      </w:r>
    </w:p>
    <w:p w14:paraId="7F4821A2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StPt_Cephaloplectinae</w:t>
      </w:r>
    </w:p>
    <w:p w14:paraId="0D3F2DCE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StHyHy_Hydraena</w:t>
      </w:r>
    </w:p>
    <w:p w14:paraId="4BCCE551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Hi_Sphaeritidae</w:t>
      </w:r>
    </w:p>
    <w:p w14:paraId="0E863815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HiHi_Saprininae</w:t>
      </w:r>
    </w:p>
    <w:p w14:paraId="4E22476F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HiHi_Onthophilinae</w:t>
      </w:r>
    </w:p>
    <w:p w14:paraId="141B43F2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HiHi_Abraeinae</w:t>
      </w:r>
    </w:p>
    <w:p w14:paraId="750A4D7D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HiHi_Dendrophilinae</w:t>
      </w:r>
    </w:p>
    <w:p w14:paraId="274BA58E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HiHi_Hetaeriinae</w:t>
      </w:r>
    </w:p>
    <w:p w14:paraId="1C1AF6DB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HiHi_Tribalinae</w:t>
      </w:r>
    </w:p>
    <w:p w14:paraId="517CE0DC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HiHi_Histerinae</w:t>
      </w:r>
    </w:p>
    <w:p w14:paraId="3ECB45B1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Hi_Synteliidae</w:t>
      </w:r>
    </w:p>
    <w:p w14:paraId="173D751D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StSc_Scydmaeninae</w:t>
      </w:r>
    </w:p>
    <w:p w14:paraId="2BC29CE6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SStSc_Mastiginae</w:t>
      </w:r>
    </w:p>
    <w:p w14:paraId="6409E258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ScCl_Clambinae</w:t>
      </w:r>
    </w:p>
    <w:p w14:paraId="6A3D2C0C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Sc_Eucinetidae</w:t>
      </w:r>
    </w:p>
    <w:p w14:paraId="47CFBFA5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BDeDe_Laricobiinae</w:t>
      </w:r>
    </w:p>
    <w:p w14:paraId="07F7FD61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PEScSc_Scirtidae</w:t>
      </w:r>
    </w:p>
    <w:p w14:paraId="4FC01CF2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AC_Elaphrinae</w:t>
      </w:r>
    </w:p>
    <w:p w14:paraId="18235E49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AC_Brachininae</w:t>
      </w:r>
    </w:p>
    <w:p w14:paraId="1FE4DF5A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AC_Siagoninae</w:t>
      </w:r>
    </w:p>
    <w:p w14:paraId="2A594874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A_Trachypachidae</w:t>
      </w:r>
    </w:p>
    <w:p w14:paraId="3E3D4BEE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AC_Rhysodinae</w:t>
      </w:r>
    </w:p>
    <w:p w14:paraId="5096AF5E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AC_Loricerinae</w:t>
      </w:r>
    </w:p>
    <w:p w14:paraId="3FD2950C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AC_Migadopinae</w:t>
      </w:r>
    </w:p>
    <w:p w14:paraId="0CACB66B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AC_Cicindelinae</w:t>
      </w:r>
    </w:p>
    <w:p w14:paraId="58DEDE2B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AC_Paussinae</w:t>
      </w:r>
    </w:p>
    <w:p w14:paraId="78FDF368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AC_Harpalinae</w:t>
      </w:r>
    </w:p>
    <w:p w14:paraId="416FCA2D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AC_Carabinae</w:t>
      </w:r>
    </w:p>
    <w:p w14:paraId="78AC01AD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AC_Trechinae</w:t>
      </w:r>
    </w:p>
    <w:p w14:paraId="79C9482C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AC_Gehringiinae</w:t>
      </w:r>
    </w:p>
    <w:p w14:paraId="39E2C9C7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AC_Scaritinae</w:t>
      </w:r>
    </w:p>
    <w:p w14:paraId="4C63B2A1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AC_Omophroninae</w:t>
      </w:r>
    </w:p>
    <w:p w14:paraId="27C8B470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AG_Sphanglerogyrinae</w:t>
      </w:r>
    </w:p>
    <w:p w14:paraId="59BF0062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AG_Gyrininae</w:t>
      </w:r>
    </w:p>
    <w:p w14:paraId="0F7E8553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A_Haliplidae</w:t>
      </w:r>
    </w:p>
    <w:p w14:paraId="03CD6CD7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AN_Notomicrinae</w:t>
      </w:r>
    </w:p>
    <w:p w14:paraId="7AD5239B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AN_Noterinae</w:t>
      </w:r>
    </w:p>
    <w:p w14:paraId="5DC3F7A7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AD_Dytiscinae</w:t>
      </w:r>
    </w:p>
    <w:p w14:paraId="4200B5BB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AD_Laccophilinae</w:t>
      </w:r>
    </w:p>
    <w:p w14:paraId="3048AEA3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AD_Copelatinae</w:t>
      </w:r>
    </w:p>
    <w:p w14:paraId="6F6065AC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A_Amphizoidae</w:t>
      </w:r>
    </w:p>
    <w:p w14:paraId="60297C1B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AD_Hydroporinae</w:t>
      </w:r>
    </w:p>
    <w:p w14:paraId="328B0521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AD_Agabinae</w:t>
      </w:r>
    </w:p>
    <w:p w14:paraId="1A509D5B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AD_Colymbetinae</w:t>
      </w:r>
    </w:p>
    <w:p w14:paraId="21B161C9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AD_Coptotominae</w:t>
      </w:r>
    </w:p>
    <w:p w14:paraId="2D011890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AD_Lancetinae</w:t>
      </w:r>
    </w:p>
    <w:p w14:paraId="1E181D2A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A_Paelobiidae</w:t>
      </w:r>
    </w:p>
    <w:p w14:paraId="1E23875C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A_Aspidytidae</w:t>
      </w:r>
    </w:p>
    <w:p w14:paraId="540CA99D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M_Torridincolidae</w:t>
      </w:r>
    </w:p>
    <w:p w14:paraId="04D3DA09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M_Hydroscaphidae</w:t>
      </w:r>
    </w:p>
    <w:p w14:paraId="4E603142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Ar_Cupedidae</w:t>
      </w:r>
    </w:p>
    <w:p w14:paraId="5B4E8E56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M_Sphaeriusidae</w:t>
      </w:r>
    </w:p>
    <w:p w14:paraId="6FB75F84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>;</w:t>
      </w:r>
    </w:p>
    <w:p w14:paraId="68D848D5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>end;</w:t>
      </w:r>
    </w:p>
    <w:p w14:paraId="4C6EF336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</w:p>
    <w:p w14:paraId="577544AB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>begin trees;</w:t>
      </w:r>
    </w:p>
    <w:p w14:paraId="48D83D18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tree PAUP_1 = [&amp;R] ((((((((((((((((((((CPCTeAn_Anthicinae:130.713201,((CPCTeMe_Lyttinae:64.38836,CPCTeMe_Meloinae:64.38836):34.579806,CPCTeMe_Nemognathinae:98.968166):31.745035):21.930423,CPCTeAn_Eurygeniinae:152.643624):16.708885,CPCTeCi_Ciinae:169.352509):25.218337,((((CPCTeTe_Phrenapatinae:80.051546,CPCTeTe_Diaperinae:80.051546):42.302912,(CPCTeTe_Alleculinae:99.872157,CPCTeTe_Coelometopinae:99.872157):22.4823):24.237037,CPCTeTe_Tenebrioninae:146.591494):44.129242,(((((((CPCTeZo_Usechinae:14.233277,CPCTeZo_Zopherinae:14.233277):18.625234,(CPCTePy_Agnathinae:21.800674,CPCTe_Monommatidae:21.800674):11.057837):47.209301,CPCTeTe_Pimeliinae:80.067813,((CPCTeSa_Prostominiinae:13.04013,CPCTeSa_Trogocryptinae:13.04013):31.297408,CPCTeMy_Mycetophaginae:44.337538):35.730274):25.811494,(CPCTeMea_Eustrophinae:82.38896,CPCTeSt_Cephaloinae:82.38896):23.490347):27.520711,(CPCTeZo_Colydiinae:104.275774,CPCTeSa_Othniinae:104.275774):29.124244):28.265276,((((CPCTe_Boridae:108.209141,CPCTeOe_Oedemerinae:108.209141):38.170045,((CPCTeSc_Anaspidinae:110.481955,CPCTeMea_Osphyinae:110.481955):21.34041,CPCTeSc_Scraptiinae:131.822365):14.556822):6.986961,((((CPCTeMea_Melandryinae:87.906278,CPCTeMea_Hypulinae:87.906278):15.157787,CPCTeTer_Penthinae:103.064065):23.006812,CPCTe_Trictenotomidae:126.070877):16.425241,((CPCTe_Pythidae:105.670971,(CPCTePy_Pedilinae:78.157309,CPCTePy_Pyrochroinae:78.157309):27.513662):21.936599,(CPCTeSa_Inopeplinae:117.886719,(CPCTeSa_Aegialitinae:91.100362,CPCTeSa_Salpinginae:91.100362):26.786357):9.72085):14.888549):10.870029):5.700661,(CPCTeMea_Hallomeninae:135.482767,(CPCTeTer_Tetratominae:107.043277,CPCTe_Perimylopidae:107.043277):28.43949):23.584042):2.598485):17.652887,((CPCTeAn_Ischaliinae:118.291151,CPCTe_Aderidae:118.291151):27.540715,CPCTeTe_Lagriinae:145.831867):33.486314):11.402555):3.850111):4.581185,(((CPCTeRi_Pelecotominae:146.710561,CPCTeRi_Rhipidiinae:146.710561):22.921098,CPCTeRi_Rhipiphorinae:169.631659):11.879963,((CPCLyLy_Hylecoetinae:85.119723,CPCLyLy_Melittommatinae:85.119723):55.423675,CPCTeMo_Mordellinae:140.543398):40.968223):17.640409):7.313873,CPCLyLy_Lymexylinae:206.465904):4.246155,CPCCuSpSp_Sphindus:210.712059):12.065438,((((((((CPCClCl_Clerinae:77.483528,CPCClCl_Hydnocerinae:77.483528):36.674422,(CPCClCl_Korynetinae:93.376278,CPCClCl_Enopliinae:93.376278):20.781673):11.256294,CPCClCl_Tillinae:125.414244):26.607486,(((CPCClMe_Prionocerinae:102.75814,((CPCClMe_Malachiinae:48.94591,CPCClMe_Dasytinae:48.94591):32.044599,CPCClMe_Melyrinae:80.990509):21.767631):17.603482,CPCClMe_Rhadalinae:120.361622):20.138155,CPCClTr_Peltinae:140.499777):11.521953):9.964614,CPCClTr_Lophocaterinae:161.986344):17.717791,((CPCCu_Byturidae:54.505008,CPCCu_Biphyllidae:54.505008):81.561567,CPCClPh_Phloiophilidae:136.066575):43.63756):10.665457,CPCClTr_Trogossitinae:190.369593):20.603954,(((((((CPCCuCo_Scymninae:81.160014,CPCCuCo_Chilocorinae:81.160014):19.91355,CPCCuCo_Coccidulinae:101.073564):12.935458,CPCCuCo_Epilachninae:114.009022):17.493876,CPCCuCo_Coccinellinae:131.502898):26.669294,CPCCu_Alexiidae:158.172193,CPCCuEn_Anamorphinae:158.172193):22.172638,((CPCCuEn_Leiestinae:139.089829,(CPCCuEn_Holoparamecinae:120.496413,(CPCCuCoy_Corylophinae:66.838095,CPCCuCoy_Sericoderinae:66.838095):53.658319):18.593416):31.255806,((CPCCuEn_Endomychinae:58.450079,CPCCuEn_Lycoperdininae:58.450079):85.87396,(CPCCuLah_Corticariinae:110.63905,CPCCuLah_Latridiinae:110.63905):33.684989):26.021596):9.999195):10.572581,(((CPCCu_Discolomatidae:98.806788,(CPCCuCe_Euxestinae:59.290487,CPCCuBo_Teredinae:59.290487):39.516301,CPCCuBo_Anommatinae:98.806788):41.956115,CPCCuBo_Xylariophilinae:140.762903):16.763337,CPCCuCe_Ceryloninae:157.52624):33.391172):20.056135):11.803951):3.59203,(((((((CPCCuPha_Phalacrinae:107.263153,(CPCCu_Laemophloeidae:34.532904,CPCCu_Propalticidae:34.532904):72.730248):54.147811,CPCCuCr_Cryptophaginae:161.410964):12.337321,(CPCCu_Passandridae:75.261785,CPCCu_Cucujidae:75.261785):98.4865):16.40472,((((((CPCCuEr_Tritominae:68.38799,(CPCCuLag_Xenoscelinae:40.31217,CPCCuLag_Languriinae:40.31217):28.07582,CPCCuEr_Megalodacninae:68.38799):55.136254,(((CPCCuEr_Encaustinae:73.28344,CPCCuEr_Dacninae:73.28344):20.901554,CPCCuLag_Toraminae:94.184993):9.05464,CPCCuLag_Cryptophilinae:103.239633):20.284611):9.36092,CPCCuEr_Erotylinae:132.885164):20.630187,CPCCu_Protocucujidae:153.515351):12.85591,CPCCuMo_Monotominae:166.371261):17.846856,(CPCCuNi_Carpophilinae:115.670522,((CPCCuNi_Cryptarchinae:24.656435,CPCCuNi_Cillaeinae:24.656435):13.349086,CPCCuNi_Nitidulinae:38.005521):77.665002):68.547594):5.934889):15.22844,((((CPCChCh_Chrysomelinae:138.942568,CPCChCh_Galerucinae:138.942568):33.497729,(CPCChCh_Lamprosmatinae:154.314869,(CPCChCh_Eumolpinae:125.157134,CPCChCh_Cryptocephalinae:125.157134):29.157735):18.125428):11.28482,((CPCChCh_Donaciinae:132.722165,CPCChCh_Criocerinae:132.722165):26.73755,CPCChCh_Bruchinae:159.459715):24.265402,CPCChCh_Sagrinae:183.725117):7.620446,((CPCChCe_Vesperinae:128.367417,CPCChOr_Aulacoscelidinae:128.367417,CPCChMe_Palophaginae:128.367417,((CPCChMe_Zeugophorinae:100.801976,CPCChCe_Parandrinae:100.801976):14.949735,(CPCChCe_Spondylidinae:100.2655,CPCChOr_Orsodacninae:100.2655):15.486211):12.615706):39.259017,(CPCChCe_Disteniinae:137.092832,(CPCChCe_Necydalinae:124.176387,CPCChCe_Lepturinae:124.176387):12.916445):30.533602):23.719129):14.035882):9.217322,(CPCChCe_Lamiinae:148.267678,(CPCChCe_Prioninae:111.054178,CPCChCe_Cerambycinae:111.054178):37.2135):66.331089):6.274647,((((((CPCCucNe_Rhinorhynchinae:53.351365,(CPCCucAn_Choraginae:32.844648,CPCCucAn_Anthribinae:32.844648):20.506717,CPCCucAn_Urodontinae:53.351365):13.333817,(CPCCucAt_Rhynchitinae:58.889506,CPCCucAt_Attelabinae:58.889506):7.795676):6.838224,CPCCucNe_Doydirhynchinae:73.523406):81.530892,((((CPCCucBr_Cycladinae:85.065205,CPCCucCu_Scolytinae:85.065205):18.571379,CPCCucBr_Brentinae:103.636584):33.903845,((((CPCCucCu_Cossoninae:67.54437,CPCCucCu_Platypodinae:67.54437):27.434326,CPCCucCu_Curculioninae:94.978695):14.252003,CPCCucCu_Dryophthorinae:109.230698):9.460973,CPCCuc_Caridae:118.691671,((CPCCucCu_Brachycerinae:70.356487,(CPCCucIt_Ithyceridae:67.879378,CPCCucBr_Nanophyinae:67.879378):2.477109):9.959317,CPCCucBr_Apioninae:80.315804):38.375866):18.848758):14.005907,(CPCCucBe_Belinae:58.747926,CPCCucBe_Oxycoryninae:58.747926):92.79841):3.507963):32.558311,(CPCChCh_Hispinae:125.677965,CPCChCh_Cassidinae:125.677965):61.934645):12.36795,(CPCCuSi_Silvaninae:143.982597,CPCCuSi_Brontinae:143.982597):55.997963):20.892854):5.496113):10.363488,(((((((CPEBy_Callirhipidae:129.383503,(CPEByPt_Ptilodactylinae:113.416393,CPEByPt_Cladotominae:113.416393):15.96711):15.608274,(CPEByEl_Larainae:95.477934,(CPEBy_Chelonariidae:64.808227,CPEByEl_Elminae:64.808227):30.669708):49.513843):10.674167,(CPEBy_Eulichadidae:115.339965,CPEByPs_Eubrianacinae:115.339965):40.325979):20.186772,(CPEByLi_Limnichinae:137.524766,CPEBy_Dryopidae:137.524766):38.32795):32.166318,((((((CPEElLa_Luciolinae:90.658062,CPEElLa_Ototretinae:90.658062):62.699575,(((((CPEElLy_Erotinae:60.187908,CPEElLy_Lycinae:60.187908):14.238478,CPEElLy_Calochrominae:74.426386):12.725702,CPEElLy_Metriorrhynchinae:87.152088):13.848871,CPEElLy_Ateliinae:101.000959):22.984063,CPEElLy_Leptolycinae:123.985022):29.372615):9.154417,((CPEElCa_Cantharinae:93.801393,CPEElCa_Chauliognathinae:93.801393):23.098502,CPEElCa_Malthininae:116.899894):45.61216):5.747364,(((((CPEElEl_Cardiophorinae:93.656266,CPEEl_Phengodidae:93.656266):21.810527,(CPEElEl_Elaterinae:97.924564,CPEElEl_Thylacosterninae:97.924563):17.54223):10.238421,CPEEl_Rhagophthalmidae:125.705215):14.225275,(CPEElElDe_Denticollis:117.373029,(CPEEl_Drilidae:94.027624,CPEElEl_Agrypninae:94.027624):23.345405):22.557461):13.702054,CPEEl_Omalisidae:153.632544):14.626874):14.124401,(CPEElEu_Eucneminae:142.524507,CPEEl_Throscidae:142.524507):39.859312):17.737037,(((CPEDaDa_Dascillinae:73.111166,CPEDa_Rhipiceridae:73.111166):66.995779,(CPEByBy_Byrrhinae:47.576306,CPEByBy_Syncalyptinae:47.576306):92.530639):28.182904,CPBBo_Nosodendridae:168.289849):31.831007):7.898178):9.665134,((((CPEBuBu_Agrilinae:93.727741,(CPEBuBu_Buprestinae:63.051166,CPEBuBu_Acmaeoderinae:63.051166):30.676575):32.12076,CPEBuBu_Julodinae:125.848501):16.666906,CPEBuBu_Trachyinae:142.515407):32.363743,CPEBy_Heterocerinae:174.87915):42.805018):12.532351,((((CPBBoAn_Dryophilinae:101.631929,(CPBBoBo_Bostrichinae:80.463337,CPBBoBo_Dinoderinae:80.463337):21.168591):24.842792,CPBBoBo_Lyctinae:126.474721):55.193283,((((CPBBoAn_Mesocoelopodinae:99.380145,CPBBoAn_Ptilininae:99.380145):29.36895,(CPBBoAn_Dorcatominae:97.200887,CPBBoAn_Xyletininae:97.200887):31.548207):12.978918,CPBBoAn_Anobiinae:141.728013):35.156093,(CPBBoAn_Gibbiinae:113.666038,CPBBoAn_Ptininae:113.666038):63.218068):4.783899):33.288941,((((CPBBoDe_Dermestinae:114.834904,CPBBoDe_Trinodinae:114.834904):8.215186,CPBBoDe_Megatominae:123.05009):40.140107,CPBBoDe_Attageninae:163.190197):17.512177,CPBBoDe_Orphilinae:180.702374):34.254571):15.259573):6.516497):1.662567,((((((CPScScSc_Dynastinae:92.196954,CPScScSc_Rutelinae:92.196954):36.268849,(CPScScSc_Orphninae:111.525301,CPScScSc_Melolonthinae:111.525301):16.940503):11.657065,CPScScSc_Cetoniinae:140.122869):28.858815,(CPScSc_Glaphyridae:97.662312,CPScScOc_Ochodaeinae:97.662312):71.319373):14.327834,(((CPScScSc_Scarabaeinae:94.772935,CPScSc_Glaresidae:94.772935):35.917334,CPScSc_Hybosoridae:130.690269):25.457974,CPScScSc_Aphodiinae:156.148243):27.161276):8.092642,(((((CPScScLu_Dorcinae:78.958949,CPScScLu_Lucaninae:78.958949):24.683298,(CPScScLu_Aesalinae:89.038679,CPScScLu_Nicaginae:89.038679):14.603568):8.517043,CPScSc_Ceratocanthidae:112.15929):10.882057,CPScScGe_Bolboceratinae:123.041346):14.838795,(CPScSc_Trogidae:121.358845,(CPScScPa_Aulacocyclinae:38.006055,CPScScPa_Passalinae:38.006055):83.35279):16.521297):53.522019):46.993423):1.644736,((CPSHyHy_Hydrophilinae:169.739316,((((CPSHy_Hydrochidae:52.109872,CPSHy_Spercheidae:52.109872):10.881745,CPSHy_Epimetopidae:62.991617):69.479161,CPSHy_Georissidae:132.470778):18.162157,(CPSHyHy_Sphaeridiinae:123.336455,CPSHy_Helophoridae:123.336455):27.29648):19.106381):58.045311,((((((CPSStSt_Staphylininae:135.390953,(CPSStSt_Phloeocharinae:82.742782,CPSStSt_Pseudopsinae:82.742782):52.648171):19.224403,(CPSStSt_Osoriinae:101.74582,CPSStSt_Oxytelinae:101.74582):52.869536):22.879322,(CPSStSt_Paederinae:145.62755,(CPSStSt_Piestinae:131.96982,(CPSStSt_Euaesthetinae:121.602841,(CPSStSt_Oxyporinae:67.061534,CPSStSt_Steninae:67.061534):54.541307):10.366979):13.657731):31.867127):21.172518,(CPSStSt_Tachyporinae:161.296353,CPSStSi_Silphinae:161.296353):37.370842):10.956288,((CPSStSt_Habrocerinae:151.494835,CPSStSt_Micropeplinae:151.494835):32.505434,((CPSStSt_Megalopsidiinae:121.40299,(CPSStSt_Aleocharinae:99.378925,CPSStSt_Proteininae:99.378925):22.024065):47.896732,(CPSStSt_Omalinae:134.689469,CPSStSt_Glypholomatinae:134.689469):34.610253):14.700548):25.623214):5.166687,CPSStSt_Scaphidiinae:214.79017):12.994457):12.255692):3.265094,(((CPSStLe_Leiodinae:120.577236,CPSStLeCh_Nargus:120.577237):8.394557,CPSStLe_Camiarinae:128.971794):9.938103,CPSSt_Agyrtidae:138.909896):104.395517):3.025783,((CPSStPt_Ptilinae:157.375493,(CPSStPt_Acrotrichinae:132.804582,CPSStPt_Cephaloplectinae:132.804582):24.57091):68.352109,CPSStHyHy_Hydraena:225.727601):20.603595):3.10211,(((CPSHi_Sphaeritidae:172.058513,((CPSHiHi_Saprininae:106.873796,(CPSHiHi_Onthophilinae:76.229616,CPSHiHi_Abraeinae:76.229616):30.64418):32.202667,(CPSHiHi_Dendrophilinae:118.885837,((CPSHiHi_Hetaeriinae:51.967131,CPSHiHi_Tribalinae:51.967131):33.487396,CPSHiHi_Histerinae:85.454526):33.431311):20.190626):32.98205):12.786825,CPSHi_Synteliidae:184.845338):43.105106,(CPSStSc_Scydmaeninae:162.85513,CPSStSc_Mastiginae:162.85513):65.095314):21.482862):9.968214,(CPEScCl_Clambinae:191.455566,CPESc_Eucinetidae:191.455566):67.945954):3.974247,CPBDeDe_Laricobiinae:263.375767):3.987135,CPEScSc_Scirtidae:267.362902):9.645983,(((CAC_Elaphrinae:124.300828,((CAC_Brachininae:86.915308,CAC_Siagoninae:86.915308):22.169508,CA_Trachypachidae:109.084816):15.216012):91.427461,((((((CAC_Rhysodinae:133.037496,CAC_Loricerinae:133.037496):13.082057,CAC_Migadopinae:146.119553):8.330687,CAC_Cicindelinae:154.45024):18.122937,(CAC_Paussinae:153.342423,CAC_Harpalinae:153.342423):19.230755):19.397407,(CAC_Carabinae:167.472135,CAC_Trechinae:167.472135):24.49845):11.216713,(CAC_Gehringiinae:181.192936,(CAC_Scaritinae:157.307598,CAC_Omophroninae:157.307598):23.885338):21.994362):12.540991):20.224959,(((CAG_Sphanglerogyrinae:152.898724,CAG_Gyrininae:152.898724):48.517216,(CA_Haliplidae:189.468345,(CAN_Notomicrinae:148.541772,CAN_Noterinae:148.541772):40.926573):11.947595):17.668904,((((CAD_Dytiscinae:115.689459,CAD_Laccophilinae:115.689459):24.827805,CAD_Copelatinae:140.517264):10.429245,((((CA_Amphizoidae:88.751628,CAD_Hydroporinae:88.751628):22.670546,CAD_Agabinae:111.422174):18.039298,CAD_Colymbetinae:129.461473):13.263393,(CAD_Coptotominae:110.539259,CAD_Lancetinae:110.539259):32.185607):8.221643):17.53053,(CA_Paelobiidae:134.07895,CA_Aspidytidae:134.07895):34.398089):50.607804):16.868405):41.055638):7.991114,((CM_Torridincolidae:178.393042,CM_Hydroscaphidae:178.393042):48.462542,(CAr_Cupedidae:173.471283,CM_Sphaeriusidae:173.471283):53.384302):58.144415);</w:t>
      </w:r>
    </w:p>
    <w:p w14:paraId="2AACADEB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>end;</w:t>
      </w:r>
    </w:p>
    <w:p w14:paraId="5A4731C7" w14:textId="77777777" w:rsidR="008E5560" w:rsidRPr="00321084" w:rsidRDefault="008E5560" w:rsidP="00384720">
      <w:pPr>
        <w:spacing w:line="480" w:lineRule="auto"/>
        <w:rPr>
          <w:rFonts w:ascii="Times New Roman" w:hAnsi="Times New Roman"/>
        </w:rPr>
      </w:pPr>
    </w:p>
    <w:sectPr w:rsidR="008E5560" w:rsidRPr="00321084">
      <w:head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DD6D9A" w14:textId="77777777" w:rsidR="00930FE4" w:rsidRDefault="00930FE4">
      <w:r>
        <w:separator/>
      </w:r>
    </w:p>
  </w:endnote>
  <w:endnote w:type="continuationSeparator" w:id="0">
    <w:p w14:paraId="073F34D4" w14:textId="77777777" w:rsidR="00930FE4" w:rsidRDefault="00930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Neue">
    <w:altName w:val="Helvetica Neue"/>
    <w:panose1 w:val="00000000000000000000"/>
    <w:charset w:val="4D"/>
    <w:family w:val="auto"/>
    <w:notTrueType/>
    <w:pitch w:val="default"/>
    <w:sig w:usb0="03000000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476370" w14:textId="77777777" w:rsidR="00930FE4" w:rsidRDefault="00930FE4">
      <w:r>
        <w:separator/>
      </w:r>
    </w:p>
  </w:footnote>
  <w:footnote w:type="continuationSeparator" w:id="0">
    <w:p w14:paraId="088A50E8" w14:textId="77777777" w:rsidR="00930FE4" w:rsidRDefault="00930FE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06B3FA" w14:textId="27FACBC5" w:rsidR="00930FE4" w:rsidRPr="004F4DB1" w:rsidRDefault="00930FE4" w:rsidP="000F2CD8">
    <w:pPr>
      <w:pStyle w:val="Header"/>
      <w:jc w:val="center"/>
      <w:rPr>
        <w:rFonts w:ascii="Times New Roman" w:hAnsi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103"/>
    <w:rsid w:val="00000F72"/>
    <w:rsid w:val="000020BD"/>
    <w:rsid w:val="0000219D"/>
    <w:rsid w:val="0000367F"/>
    <w:rsid w:val="000036CA"/>
    <w:rsid w:val="000045DE"/>
    <w:rsid w:val="00006379"/>
    <w:rsid w:val="00010815"/>
    <w:rsid w:val="00010ECE"/>
    <w:rsid w:val="00013F0F"/>
    <w:rsid w:val="00017ED8"/>
    <w:rsid w:val="00021227"/>
    <w:rsid w:val="000219A3"/>
    <w:rsid w:val="00024A69"/>
    <w:rsid w:val="00025B2B"/>
    <w:rsid w:val="000305DC"/>
    <w:rsid w:val="00030B68"/>
    <w:rsid w:val="00030E1C"/>
    <w:rsid w:val="00032003"/>
    <w:rsid w:val="0003253C"/>
    <w:rsid w:val="00034E72"/>
    <w:rsid w:val="00035016"/>
    <w:rsid w:val="000353D7"/>
    <w:rsid w:val="00035808"/>
    <w:rsid w:val="00035AC2"/>
    <w:rsid w:val="00037609"/>
    <w:rsid w:val="00040A5E"/>
    <w:rsid w:val="0004232A"/>
    <w:rsid w:val="000446E6"/>
    <w:rsid w:val="00044919"/>
    <w:rsid w:val="00044B9A"/>
    <w:rsid w:val="00045E73"/>
    <w:rsid w:val="00045F0D"/>
    <w:rsid w:val="000503D4"/>
    <w:rsid w:val="0005064B"/>
    <w:rsid w:val="000517BC"/>
    <w:rsid w:val="00051922"/>
    <w:rsid w:val="00052276"/>
    <w:rsid w:val="00052E69"/>
    <w:rsid w:val="000538BC"/>
    <w:rsid w:val="000542A5"/>
    <w:rsid w:val="00055D0A"/>
    <w:rsid w:val="00060E46"/>
    <w:rsid w:val="00061103"/>
    <w:rsid w:val="00061887"/>
    <w:rsid w:val="00062436"/>
    <w:rsid w:val="00062E6A"/>
    <w:rsid w:val="000641A8"/>
    <w:rsid w:val="000658DC"/>
    <w:rsid w:val="000667AB"/>
    <w:rsid w:val="00066A6E"/>
    <w:rsid w:val="000674F3"/>
    <w:rsid w:val="00067AAE"/>
    <w:rsid w:val="00067EF1"/>
    <w:rsid w:val="00070664"/>
    <w:rsid w:val="00071BE2"/>
    <w:rsid w:val="000720C4"/>
    <w:rsid w:val="000729F1"/>
    <w:rsid w:val="00072E6A"/>
    <w:rsid w:val="00074287"/>
    <w:rsid w:val="00074C9E"/>
    <w:rsid w:val="00075CDC"/>
    <w:rsid w:val="00080F2D"/>
    <w:rsid w:val="00082755"/>
    <w:rsid w:val="00087402"/>
    <w:rsid w:val="00091044"/>
    <w:rsid w:val="000913BA"/>
    <w:rsid w:val="00091903"/>
    <w:rsid w:val="00091EC2"/>
    <w:rsid w:val="000924ED"/>
    <w:rsid w:val="000936BC"/>
    <w:rsid w:val="00093B3A"/>
    <w:rsid w:val="00094C81"/>
    <w:rsid w:val="000951F9"/>
    <w:rsid w:val="00095256"/>
    <w:rsid w:val="000956F5"/>
    <w:rsid w:val="00095995"/>
    <w:rsid w:val="000963C7"/>
    <w:rsid w:val="000971CF"/>
    <w:rsid w:val="000A094D"/>
    <w:rsid w:val="000A0A32"/>
    <w:rsid w:val="000A2C03"/>
    <w:rsid w:val="000A4774"/>
    <w:rsid w:val="000A62F8"/>
    <w:rsid w:val="000B0ACA"/>
    <w:rsid w:val="000B0CDC"/>
    <w:rsid w:val="000B4C85"/>
    <w:rsid w:val="000C0927"/>
    <w:rsid w:val="000C141A"/>
    <w:rsid w:val="000C1DC3"/>
    <w:rsid w:val="000C4753"/>
    <w:rsid w:val="000C4DFF"/>
    <w:rsid w:val="000C5257"/>
    <w:rsid w:val="000C5F93"/>
    <w:rsid w:val="000D00A2"/>
    <w:rsid w:val="000D03AE"/>
    <w:rsid w:val="000D0A82"/>
    <w:rsid w:val="000D1B3F"/>
    <w:rsid w:val="000D4484"/>
    <w:rsid w:val="000D48A1"/>
    <w:rsid w:val="000D4E2B"/>
    <w:rsid w:val="000D52C8"/>
    <w:rsid w:val="000D6080"/>
    <w:rsid w:val="000D67C9"/>
    <w:rsid w:val="000D68EA"/>
    <w:rsid w:val="000D7AEF"/>
    <w:rsid w:val="000D7E4A"/>
    <w:rsid w:val="000E03F0"/>
    <w:rsid w:val="000E0B6C"/>
    <w:rsid w:val="000E21DD"/>
    <w:rsid w:val="000E3614"/>
    <w:rsid w:val="000E3D59"/>
    <w:rsid w:val="000E6530"/>
    <w:rsid w:val="000E7039"/>
    <w:rsid w:val="000F00B5"/>
    <w:rsid w:val="000F0F33"/>
    <w:rsid w:val="000F2CD8"/>
    <w:rsid w:val="000F3607"/>
    <w:rsid w:val="000F3A11"/>
    <w:rsid w:val="000F4D69"/>
    <w:rsid w:val="000F557F"/>
    <w:rsid w:val="000F676A"/>
    <w:rsid w:val="000F79A0"/>
    <w:rsid w:val="00100275"/>
    <w:rsid w:val="00101EDA"/>
    <w:rsid w:val="0010232D"/>
    <w:rsid w:val="00102960"/>
    <w:rsid w:val="00105AF3"/>
    <w:rsid w:val="00107661"/>
    <w:rsid w:val="0011109F"/>
    <w:rsid w:val="00111194"/>
    <w:rsid w:val="0011211B"/>
    <w:rsid w:val="00114AAD"/>
    <w:rsid w:val="00114EF5"/>
    <w:rsid w:val="0011643A"/>
    <w:rsid w:val="001171AE"/>
    <w:rsid w:val="00117748"/>
    <w:rsid w:val="0011793D"/>
    <w:rsid w:val="0012192C"/>
    <w:rsid w:val="001266CE"/>
    <w:rsid w:val="001327A8"/>
    <w:rsid w:val="00133F51"/>
    <w:rsid w:val="00136B03"/>
    <w:rsid w:val="00137240"/>
    <w:rsid w:val="001412C6"/>
    <w:rsid w:val="00141536"/>
    <w:rsid w:val="001434F9"/>
    <w:rsid w:val="00143B4E"/>
    <w:rsid w:val="00144224"/>
    <w:rsid w:val="00145A74"/>
    <w:rsid w:val="001466BB"/>
    <w:rsid w:val="00146FCC"/>
    <w:rsid w:val="00147E8E"/>
    <w:rsid w:val="00154A45"/>
    <w:rsid w:val="00154BD3"/>
    <w:rsid w:val="0015725B"/>
    <w:rsid w:val="00157655"/>
    <w:rsid w:val="001608C0"/>
    <w:rsid w:val="00163BC2"/>
    <w:rsid w:val="00164D25"/>
    <w:rsid w:val="00166727"/>
    <w:rsid w:val="0017064E"/>
    <w:rsid w:val="00175132"/>
    <w:rsid w:val="00175A18"/>
    <w:rsid w:val="00176A31"/>
    <w:rsid w:val="00176D23"/>
    <w:rsid w:val="00177AA8"/>
    <w:rsid w:val="00181406"/>
    <w:rsid w:val="0018311B"/>
    <w:rsid w:val="00183E34"/>
    <w:rsid w:val="001858C7"/>
    <w:rsid w:val="00185F31"/>
    <w:rsid w:val="00187D37"/>
    <w:rsid w:val="00190A71"/>
    <w:rsid w:val="00190FDE"/>
    <w:rsid w:val="001921AD"/>
    <w:rsid w:val="001959DE"/>
    <w:rsid w:val="001967B8"/>
    <w:rsid w:val="001A0130"/>
    <w:rsid w:val="001A081F"/>
    <w:rsid w:val="001A0AA0"/>
    <w:rsid w:val="001A0B60"/>
    <w:rsid w:val="001A28F7"/>
    <w:rsid w:val="001A3BAA"/>
    <w:rsid w:val="001A4FC4"/>
    <w:rsid w:val="001A51AD"/>
    <w:rsid w:val="001A5623"/>
    <w:rsid w:val="001B1C75"/>
    <w:rsid w:val="001B5955"/>
    <w:rsid w:val="001B60F0"/>
    <w:rsid w:val="001B637A"/>
    <w:rsid w:val="001B684B"/>
    <w:rsid w:val="001B727C"/>
    <w:rsid w:val="001B7BB0"/>
    <w:rsid w:val="001C0352"/>
    <w:rsid w:val="001C0B9C"/>
    <w:rsid w:val="001C1C4B"/>
    <w:rsid w:val="001C1D64"/>
    <w:rsid w:val="001C354A"/>
    <w:rsid w:val="001C4388"/>
    <w:rsid w:val="001C45C1"/>
    <w:rsid w:val="001C4749"/>
    <w:rsid w:val="001C5134"/>
    <w:rsid w:val="001C6638"/>
    <w:rsid w:val="001C6BF2"/>
    <w:rsid w:val="001C72A0"/>
    <w:rsid w:val="001C769A"/>
    <w:rsid w:val="001D0032"/>
    <w:rsid w:val="001D0624"/>
    <w:rsid w:val="001D0CA2"/>
    <w:rsid w:val="001D4888"/>
    <w:rsid w:val="001D4CC6"/>
    <w:rsid w:val="001D615D"/>
    <w:rsid w:val="001D777E"/>
    <w:rsid w:val="001E19E6"/>
    <w:rsid w:val="001E2881"/>
    <w:rsid w:val="001E3685"/>
    <w:rsid w:val="001E4B75"/>
    <w:rsid w:val="001E5696"/>
    <w:rsid w:val="001E5CDB"/>
    <w:rsid w:val="001F20F2"/>
    <w:rsid w:val="001F303B"/>
    <w:rsid w:val="001F3573"/>
    <w:rsid w:val="001F3DC8"/>
    <w:rsid w:val="001F47C7"/>
    <w:rsid w:val="001F56F5"/>
    <w:rsid w:val="001F5CF2"/>
    <w:rsid w:val="001F6356"/>
    <w:rsid w:val="001F6C97"/>
    <w:rsid w:val="001F71A7"/>
    <w:rsid w:val="0020287F"/>
    <w:rsid w:val="002078BD"/>
    <w:rsid w:val="002106C7"/>
    <w:rsid w:val="00212556"/>
    <w:rsid w:val="00213DD7"/>
    <w:rsid w:val="00214F81"/>
    <w:rsid w:val="00217827"/>
    <w:rsid w:val="00217C09"/>
    <w:rsid w:val="00217CC2"/>
    <w:rsid w:val="002217DD"/>
    <w:rsid w:val="002220EA"/>
    <w:rsid w:val="00222EA0"/>
    <w:rsid w:val="0022315E"/>
    <w:rsid w:val="002238C3"/>
    <w:rsid w:val="00225E31"/>
    <w:rsid w:val="00226320"/>
    <w:rsid w:val="00226630"/>
    <w:rsid w:val="002276F4"/>
    <w:rsid w:val="00227D68"/>
    <w:rsid w:val="00230AEB"/>
    <w:rsid w:val="00231468"/>
    <w:rsid w:val="00233E90"/>
    <w:rsid w:val="00233F44"/>
    <w:rsid w:val="00233FE7"/>
    <w:rsid w:val="002346B7"/>
    <w:rsid w:val="00235059"/>
    <w:rsid w:val="00235308"/>
    <w:rsid w:val="002353BD"/>
    <w:rsid w:val="0023547E"/>
    <w:rsid w:val="002363DB"/>
    <w:rsid w:val="0023690B"/>
    <w:rsid w:val="00237229"/>
    <w:rsid w:val="0024002D"/>
    <w:rsid w:val="0024067D"/>
    <w:rsid w:val="002435CE"/>
    <w:rsid w:val="0024388A"/>
    <w:rsid w:val="0024499A"/>
    <w:rsid w:val="002453F9"/>
    <w:rsid w:val="00247EBC"/>
    <w:rsid w:val="00252C57"/>
    <w:rsid w:val="002535FF"/>
    <w:rsid w:val="002536EF"/>
    <w:rsid w:val="00253C27"/>
    <w:rsid w:val="002555AC"/>
    <w:rsid w:val="002564EF"/>
    <w:rsid w:val="00257167"/>
    <w:rsid w:val="00257295"/>
    <w:rsid w:val="00257C1C"/>
    <w:rsid w:val="002602BC"/>
    <w:rsid w:val="00262285"/>
    <w:rsid w:val="00264935"/>
    <w:rsid w:val="002654F4"/>
    <w:rsid w:val="002706E3"/>
    <w:rsid w:val="002708DB"/>
    <w:rsid w:val="002713CA"/>
    <w:rsid w:val="0027152B"/>
    <w:rsid w:val="00276708"/>
    <w:rsid w:val="00277653"/>
    <w:rsid w:val="00277893"/>
    <w:rsid w:val="0028037F"/>
    <w:rsid w:val="0028152D"/>
    <w:rsid w:val="0028173C"/>
    <w:rsid w:val="00282207"/>
    <w:rsid w:val="00282C90"/>
    <w:rsid w:val="00283782"/>
    <w:rsid w:val="0028380E"/>
    <w:rsid w:val="002846D1"/>
    <w:rsid w:val="00286B11"/>
    <w:rsid w:val="00286FBD"/>
    <w:rsid w:val="002916DE"/>
    <w:rsid w:val="0029230F"/>
    <w:rsid w:val="002941CD"/>
    <w:rsid w:val="00296857"/>
    <w:rsid w:val="002A1F18"/>
    <w:rsid w:val="002A3408"/>
    <w:rsid w:val="002A42DA"/>
    <w:rsid w:val="002A57B1"/>
    <w:rsid w:val="002A7301"/>
    <w:rsid w:val="002A73B1"/>
    <w:rsid w:val="002A751B"/>
    <w:rsid w:val="002A786C"/>
    <w:rsid w:val="002B003E"/>
    <w:rsid w:val="002B2A19"/>
    <w:rsid w:val="002B2DDF"/>
    <w:rsid w:val="002B5234"/>
    <w:rsid w:val="002B6B95"/>
    <w:rsid w:val="002B7DA9"/>
    <w:rsid w:val="002C2569"/>
    <w:rsid w:val="002C364E"/>
    <w:rsid w:val="002C4741"/>
    <w:rsid w:val="002C4F12"/>
    <w:rsid w:val="002C5637"/>
    <w:rsid w:val="002C5B2A"/>
    <w:rsid w:val="002C6F51"/>
    <w:rsid w:val="002C7714"/>
    <w:rsid w:val="002D105C"/>
    <w:rsid w:val="002D15D0"/>
    <w:rsid w:val="002D20AF"/>
    <w:rsid w:val="002D3654"/>
    <w:rsid w:val="002D4632"/>
    <w:rsid w:val="002D62EB"/>
    <w:rsid w:val="002D63D3"/>
    <w:rsid w:val="002D71A4"/>
    <w:rsid w:val="002D7F24"/>
    <w:rsid w:val="002E10E4"/>
    <w:rsid w:val="002E1438"/>
    <w:rsid w:val="002E2764"/>
    <w:rsid w:val="002E32B5"/>
    <w:rsid w:val="002E44C1"/>
    <w:rsid w:val="002E48FA"/>
    <w:rsid w:val="002E5EF4"/>
    <w:rsid w:val="002E696C"/>
    <w:rsid w:val="002E70F4"/>
    <w:rsid w:val="002F204F"/>
    <w:rsid w:val="002F25D5"/>
    <w:rsid w:val="002F30F5"/>
    <w:rsid w:val="002F3E47"/>
    <w:rsid w:val="002F46AF"/>
    <w:rsid w:val="002F5AF7"/>
    <w:rsid w:val="002F6702"/>
    <w:rsid w:val="00301DF1"/>
    <w:rsid w:val="003038EB"/>
    <w:rsid w:val="00304843"/>
    <w:rsid w:val="00306BD8"/>
    <w:rsid w:val="00306E39"/>
    <w:rsid w:val="00306E56"/>
    <w:rsid w:val="003074D5"/>
    <w:rsid w:val="0031047E"/>
    <w:rsid w:val="00315361"/>
    <w:rsid w:val="00315B11"/>
    <w:rsid w:val="003160F1"/>
    <w:rsid w:val="00316326"/>
    <w:rsid w:val="0031728C"/>
    <w:rsid w:val="00320287"/>
    <w:rsid w:val="00321084"/>
    <w:rsid w:val="003215D4"/>
    <w:rsid w:val="003224E2"/>
    <w:rsid w:val="003224E8"/>
    <w:rsid w:val="003229FB"/>
    <w:rsid w:val="00323442"/>
    <w:rsid w:val="003249CA"/>
    <w:rsid w:val="003255DF"/>
    <w:rsid w:val="00325ABE"/>
    <w:rsid w:val="00325BC0"/>
    <w:rsid w:val="003264E0"/>
    <w:rsid w:val="00327337"/>
    <w:rsid w:val="00327ACB"/>
    <w:rsid w:val="003310CC"/>
    <w:rsid w:val="0033122C"/>
    <w:rsid w:val="0033189C"/>
    <w:rsid w:val="00331F23"/>
    <w:rsid w:val="003332AA"/>
    <w:rsid w:val="00333B92"/>
    <w:rsid w:val="00333FD1"/>
    <w:rsid w:val="0033539D"/>
    <w:rsid w:val="0033599C"/>
    <w:rsid w:val="00335AC8"/>
    <w:rsid w:val="00335C42"/>
    <w:rsid w:val="00336764"/>
    <w:rsid w:val="00340FC3"/>
    <w:rsid w:val="00342C55"/>
    <w:rsid w:val="00343DE3"/>
    <w:rsid w:val="0034519C"/>
    <w:rsid w:val="00347138"/>
    <w:rsid w:val="00347711"/>
    <w:rsid w:val="00347DCA"/>
    <w:rsid w:val="00350CEE"/>
    <w:rsid w:val="00350FFC"/>
    <w:rsid w:val="00352DB8"/>
    <w:rsid w:val="00354DB1"/>
    <w:rsid w:val="00355AF0"/>
    <w:rsid w:val="00356193"/>
    <w:rsid w:val="00357D0D"/>
    <w:rsid w:val="0036070B"/>
    <w:rsid w:val="00360D61"/>
    <w:rsid w:val="00364526"/>
    <w:rsid w:val="00364886"/>
    <w:rsid w:val="00365D7C"/>
    <w:rsid w:val="00366067"/>
    <w:rsid w:val="00366335"/>
    <w:rsid w:val="00366598"/>
    <w:rsid w:val="00366BC9"/>
    <w:rsid w:val="003674C8"/>
    <w:rsid w:val="003679B0"/>
    <w:rsid w:val="003704D3"/>
    <w:rsid w:val="00370F15"/>
    <w:rsid w:val="00370F51"/>
    <w:rsid w:val="00372752"/>
    <w:rsid w:val="003727A7"/>
    <w:rsid w:val="003754E0"/>
    <w:rsid w:val="00381542"/>
    <w:rsid w:val="003829DF"/>
    <w:rsid w:val="00384720"/>
    <w:rsid w:val="00385787"/>
    <w:rsid w:val="003861E9"/>
    <w:rsid w:val="003869BC"/>
    <w:rsid w:val="00386EE5"/>
    <w:rsid w:val="00390034"/>
    <w:rsid w:val="0039047E"/>
    <w:rsid w:val="00390678"/>
    <w:rsid w:val="00392230"/>
    <w:rsid w:val="00393544"/>
    <w:rsid w:val="00394030"/>
    <w:rsid w:val="0039420F"/>
    <w:rsid w:val="003944E0"/>
    <w:rsid w:val="00395FF8"/>
    <w:rsid w:val="0039642A"/>
    <w:rsid w:val="003971C6"/>
    <w:rsid w:val="003972AB"/>
    <w:rsid w:val="003A11DE"/>
    <w:rsid w:val="003A1EBA"/>
    <w:rsid w:val="003A2188"/>
    <w:rsid w:val="003A222B"/>
    <w:rsid w:val="003A2E2C"/>
    <w:rsid w:val="003A32AE"/>
    <w:rsid w:val="003A334C"/>
    <w:rsid w:val="003A3ACC"/>
    <w:rsid w:val="003A415F"/>
    <w:rsid w:val="003A462A"/>
    <w:rsid w:val="003A5A2A"/>
    <w:rsid w:val="003A5F8B"/>
    <w:rsid w:val="003B191F"/>
    <w:rsid w:val="003B2EF9"/>
    <w:rsid w:val="003B397C"/>
    <w:rsid w:val="003B424E"/>
    <w:rsid w:val="003B47DA"/>
    <w:rsid w:val="003B5797"/>
    <w:rsid w:val="003B6748"/>
    <w:rsid w:val="003B732B"/>
    <w:rsid w:val="003B7877"/>
    <w:rsid w:val="003C18B1"/>
    <w:rsid w:val="003C1F05"/>
    <w:rsid w:val="003C2255"/>
    <w:rsid w:val="003C4477"/>
    <w:rsid w:val="003C5747"/>
    <w:rsid w:val="003C5BBC"/>
    <w:rsid w:val="003C6791"/>
    <w:rsid w:val="003C72ED"/>
    <w:rsid w:val="003C76FF"/>
    <w:rsid w:val="003C7E25"/>
    <w:rsid w:val="003D171A"/>
    <w:rsid w:val="003D1E6F"/>
    <w:rsid w:val="003D1FB2"/>
    <w:rsid w:val="003D2F74"/>
    <w:rsid w:val="003D5308"/>
    <w:rsid w:val="003D6BB5"/>
    <w:rsid w:val="003E0677"/>
    <w:rsid w:val="003E08F7"/>
    <w:rsid w:val="003E0949"/>
    <w:rsid w:val="003E2182"/>
    <w:rsid w:val="003E2BF5"/>
    <w:rsid w:val="003E3988"/>
    <w:rsid w:val="003E5A3D"/>
    <w:rsid w:val="003E5D7D"/>
    <w:rsid w:val="003E5F4E"/>
    <w:rsid w:val="003E6117"/>
    <w:rsid w:val="003E70A1"/>
    <w:rsid w:val="003E728B"/>
    <w:rsid w:val="003F0477"/>
    <w:rsid w:val="003F0AF4"/>
    <w:rsid w:val="003F1578"/>
    <w:rsid w:val="003F1636"/>
    <w:rsid w:val="003F40DD"/>
    <w:rsid w:val="003F4481"/>
    <w:rsid w:val="003F4907"/>
    <w:rsid w:val="003F5498"/>
    <w:rsid w:val="003F5606"/>
    <w:rsid w:val="003F5A32"/>
    <w:rsid w:val="003F649D"/>
    <w:rsid w:val="003F7C71"/>
    <w:rsid w:val="00400155"/>
    <w:rsid w:val="004050A9"/>
    <w:rsid w:val="00405598"/>
    <w:rsid w:val="00405A4C"/>
    <w:rsid w:val="00406291"/>
    <w:rsid w:val="00407C8B"/>
    <w:rsid w:val="00411475"/>
    <w:rsid w:val="00411E95"/>
    <w:rsid w:val="00411F1F"/>
    <w:rsid w:val="00412FC0"/>
    <w:rsid w:val="004135B6"/>
    <w:rsid w:val="00414C6B"/>
    <w:rsid w:val="004163FA"/>
    <w:rsid w:val="004164EC"/>
    <w:rsid w:val="004173DD"/>
    <w:rsid w:val="00417EED"/>
    <w:rsid w:val="004210CF"/>
    <w:rsid w:val="004245FB"/>
    <w:rsid w:val="004255CC"/>
    <w:rsid w:val="00425A54"/>
    <w:rsid w:val="0042603A"/>
    <w:rsid w:val="00427491"/>
    <w:rsid w:val="00427A76"/>
    <w:rsid w:val="004311A4"/>
    <w:rsid w:val="0043151C"/>
    <w:rsid w:val="0043156B"/>
    <w:rsid w:val="004326F8"/>
    <w:rsid w:val="0043444A"/>
    <w:rsid w:val="00443261"/>
    <w:rsid w:val="00443E17"/>
    <w:rsid w:val="00445DA1"/>
    <w:rsid w:val="00447807"/>
    <w:rsid w:val="0044780C"/>
    <w:rsid w:val="0044791C"/>
    <w:rsid w:val="004508A6"/>
    <w:rsid w:val="004508F3"/>
    <w:rsid w:val="00453A78"/>
    <w:rsid w:val="00454FF3"/>
    <w:rsid w:val="00457626"/>
    <w:rsid w:val="00457FD3"/>
    <w:rsid w:val="004601B6"/>
    <w:rsid w:val="004617C9"/>
    <w:rsid w:val="00461D8E"/>
    <w:rsid w:val="00463764"/>
    <w:rsid w:val="00463936"/>
    <w:rsid w:val="00464E83"/>
    <w:rsid w:val="00465199"/>
    <w:rsid w:val="00467508"/>
    <w:rsid w:val="004700DD"/>
    <w:rsid w:val="00470509"/>
    <w:rsid w:val="004711B5"/>
    <w:rsid w:val="00475392"/>
    <w:rsid w:val="00476609"/>
    <w:rsid w:val="00476E66"/>
    <w:rsid w:val="00477D03"/>
    <w:rsid w:val="00482056"/>
    <w:rsid w:val="00484A6D"/>
    <w:rsid w:val="004853E7"/>
    <w:rsid w:val="004853ED"/>
    <w:rsid w:val="004903E4"/>
    <w:rsid w:val="0049043B"/>
    <w:rsid w:val="00490F2B"/>
    <w:rsid w:val="00491997"/>
    <w:rsid w:val="00492533"/>
    <w:rsid w:val="004927FF"/>
    <w:rsid w:val="00492F24"/>
    <w:rsid w:val="00493014"/>
    <w:rsid w:val="00493C0B"/>
    <w:rsid w:val="004950F5"/>
    <w:rsid w:val="004955DF"/>
    <w:rsid w:val="0049619F"/>
    <w:rsid w:val="00496644"/>
    <w:rsid w:val="00496A0E"/>
    <w:rsid w:val="004A0802"/>
    <w:rsid w:val="004A097E"/>
    <w:rsid w:val="004A24AD"/>
    <w:rsid w:val="004A259A"/>
    <w:rsid w:val="004A328C"/>
    <w:rsid w:val="004A33CF"/>
    <w:rsid w:val="004A433A"/>
    <w:rsid w:val="004A44D4"/>
    <w:rsid w:val="004A5354"/>
    <w:rsid w:val="004A54EB"/>
    <w:rsid w:val="004A5832"/>
    <w:rsid w:val="004A607B"/>
    <w:rsid w:val="004B0FB9"/>
    <w:rsid w:val="004B212B"/>
    <w:rsid w:val="004B2FBD"/>
    <w:rsid w:val="004B4058"/>
    <w:rsid w:val="004B4319"/>
    <w:rsid w:val="004B55AF"/>
    <w:rsid w:val="004B6FF2"/>
    <w:rsid w:val="004C5DAD"/>
    <w:rsid w:val="004C62C0"/>
    <w:rsid w:val="004C7676"/>
    <w:rsid w:val="004D062D"/>
    <w:rsid w:val="004D1FD7"/>
    <w:rsid w:val="004D3932"/>
    <w:rsid w:val="004D3E51"/>
    <w:rsid w:val="004D52B1"/>
    <w:rsid w:val="004D6705"/>
    <w:rsid w:val="004D6FEA"/>
    <w:rsid w:val="004D766D"/>
    <w:rsid w:val="004D772E"/>
    <w:rsid w:val="004E241C"/>
    <w:rsid w:val="004E2AB7"/>
    <w:rsid w:val="004E2C9A"/>
    <w:rsid w:val="004E6442"/>
    <w:rsid w:val="004E6829"/>
    <w:rsid w:val="004F027B"/>
    <w:rsid w:val="004F03D0"/>
    <w:rsid w:val="004F2B20"/>
    <w:rsid w:val="004F3BE8"/>
    <w:rsid w:val="004F4483"/>
    <w:rsid w:val="004F45C3"/>
    <w:rsid w:val="004F4DB1"/>
    <w:rsid w:val="004F5370"/>
    <w:rsid w:val="004F6270"/>
    <w:rsid w:val="004F7D89"/>
    <w:rsid w:val="00500E0C"/>
    <w:rsid w:val="005012D3"/>
    <w:rsid w:val="0050186B"/>
    <w:rsid w:val="0050397A"/>
    <w:rsid w:val="00503D5F"/>
    <w:rsid w:val="005041B4"/>
    <w:rsid w:val="00504336"/>
    <w:rsid w:val="005043AC"/>
    <w:rsid w:val="005079AF"/>
    <w:rsid w:val="00510576"/>
    <w:rsid w:val="00511959"/>
    <w:rsid w:val="00515655"/>
    <w:rsid w:val="00515F92"/>
    <w:rsid w:val="00516032"/>
    <w:rsid w:val="005164A3"/>
    <w:rsid w:val="00516F5F"/>
    <w:rsid w:val="00517702"/>
    <w:rsid w:val="005201EA"/>
    <w:rsid w:val="00522EA0"/>
    <w:rsid w:val="00525448"/>
    <w:rsid w:val="005255E6"/>
    <w:rsid w:val="0052575E"/>
    <w:rsid w:val="00525D8C"/>
    <w:rsid w:val="005268BE"/>
    <w:rsid w:val="00527826"/>
    <w:rsid w:val="00530CF1"/>
    <w:rsid w:val="00533972"/>
    <w:rsid w:val="00535537"/>
    <w:rsid w:val="00536775"/>
    <w:rsid w:val="00536942"/>
    <w:rsid w:val="00540649"/>
    <w:rsid w:val="00543B82"/>
    <w:rsid w:val="00543CCA"/>
    <w:rsid w:val="00543F95"/>
    <w:rsid w:val="005445DB"/>
    <w:rsid w:val="005448A5"/>
    <w:rsid w:val="005456CE"/>
    <w:rsid w:val="005458DF"/>
    <w:rsid w:val="00546E68"/>
    <w:rsid w:val="00550C4B"/>
    <w:rsid w:val="0055186A"/>
    <w:rsid w:val="00551AFE"/>
    <w:rsid w:val="00551DA9"/>
    <w:rsid w:val="00552983"/>
    <w:rsid w:val="00553640"/>
    <w:rsid w:val="005543E6"/>
    <w:rsid w:val="00554880"/>
    <w:rsid w:val="005552B8"/>
    <w:rsid w:val="0055546D"/>
    <w:rsid w:val="00555998"/>
    <w:rsid w:val="0055626D"/>
    <w:rsid w:val="00556849"/>
    <w:rsid w:val="00557CF7"/>
    <w:rsid w:val="0056001F"/>
    <w:rsid w:val="005609E3"/>
    <w:rsid w:val="00560DBF"/>
    <w:rsid w:val="00561854"/>
    <w:rsid w:val="0056521A"/>
    <w:rsid w:val="00565A12"/>
    <w:rsid w:val="00567774"/>
    <w:rsid w:val="00570DE8"/>
    <w:rsid w:val="0057162D"/>
    <w:rsid w:val="00571A32"/>
    <w:rsid w:val="00572658"/>
    <w:rsid w:val="00572C43"/>
    <w:rsid w:val="00575566"/>
    <w:rsid w:val="00575FF7"/>
    <w:rsid w:val="00577A93"/>
    <w:rsid w:val="005809FB"/>
    <w:rsid w:val="00583C75"/>
    <w:rsid w:val="00586128"/>
    <w:rsid w:val="00586178"/>
    <w:rsid w:val="00590CEC"/>
    <w:rsid w:val="0059207D"/>
    <w:rsid w:val="00592973"/>
    <w:rsid w:val="00593A81"/>
    <w:rsid w:val="00595468"/>
    <w:rsid w:val="00595ABA"/>
    <w:rsid w:val="0059699B"/>
    <w:rsid w:val="0059718D"/>
    <w:rsid w:val="00597831"/>
    <w:rsid w:val="005A052C"/>
    <w:rsid w:val="005A0974"/>
    <w:rsid w:val="005A10F4"/>
    <w:rsid w:val="005A2143"/>
    <w:rsid w:val="005A3561"/>
    <w:rsid w:val="005A46B0"/>
    <w:rsid w:val="005A4860"/>
    <w:rsid w:val="005A71E7"/>
    <w:rsid w:val="005B01D2"/>
    <w:rsid w:val="005B132A"/>
    <w:rsid w:val="005B2448"/>
    <w:rsid w:val="005B5995"/>
    <w:rsid w:val="005B5B8A"/>
    <w:rsid w:val="005B73C0"/>
    <w:rsid w:val="005C0BC9"/>
    <w:rsid w:val="005C1091"/>
    <w:rsid w:val="005C1C1B"/>
    <w:rsid w:val="005C1C2B"/>
    <w:rsid w:val="005C24D5"/>
    <w:rsid w:val="005C2597"/>
    <w:rsid w:val="005C3072"/>
    <w:rsid w:val="005C3FCC"/>
    <w:rsid w:val="005D0F4C"/>
    <w:rsid w:val="005D27C6"/>
    <w:rsid w:val="005D2F90"/>
    <w:rsid w:val="005D33E4"/>
    <w:rsid w:val="005D3E11"/>
    <w:rsid w:val="005D5F72"/>
    <w:rsid w:val="005D6263"/>
    <w:rsid w:val="005D6A6F"/>
    <w:rsid w:val="005E008E"/>
    <w:rsid w:val="005F0AAC"/>
    <w:rsid w:val="005F0F3F"/>
    <w:rsid w:val="005F2D5E"/>
    <w:rsid w:val="005F2F0A"/>
    <w:rsid w:val="005F58ED"/>
    <w:rsid w:val="005F5DD0"/>
    <w:rsid w:val="005F60C4"/>
    <w:rsid w:val="005F6584"/>
    <w:rsid w:val="005F66B6"/>
    <w:rsid w:val="005F6B7B"/>
    <w:rsid w:val="005F71E2"/>
    <w:rsid w:val="00600DFE"/>
    <w:rsid w:val="00600EAA"/>
    <w:rsid w:val="0060214C"/>
    <w:rsid w:val="00603D0B"/>
    <w:rsid w:val="00604E37"/>
    <w:rsid w:val="00605A88"/>
    <w:rsid w:val="00605C96"/>
    <w:rsid w:val="006063F1"/>
    <w:rsid w:val="00610314"/>
    <w:rsid w:val="006103D2"/>
    <w:rsid w:val="006115CE"/>
    <w:rsid w:val="006126AF"/>
    <w:rsid w:val="00614B1D"/>
    <w:rsid w:val="00615F51"/>
    <w:rsid w:val="00616730"/>
    <w:rsid w:val="00616877"/>
    <w:rsid w:val="00617EA1"/>
    <w:rsid w:val="006214B3"/>
    <w:rsid w:val="0062214F"/>
    <w:rsid w:val="0062494D"/>
    <w:rsid w:val="00624C99"/>
    <w:rsid w:val="00624F73"/>
    <w:rsid w:val="006259C9"/>
    <w:rsid w:val="00625EE4"/>
    <w:rsid w:val="006272B2"/>
    <w:rsid w:val="00630EFC"/>
    <w:rsid w:val="00631CF5"/>
    <w:rsid w:val="00631E02"/>
    <w:rsid w:val="00632435"/>
    <w:rsid w:val="006324AD"/>
    <w:rsid w:val="006330A6"/>
    <w:rsid w:val="00635065"/>
    <w:rsid w:val="00635291"/>
    <w:rsid w:val="00635950"/>
    <w:rsid w:val="00635A65"/>
    <w:rsid w:val="00636893"/>
    <w:rsid w:val="006372FF"/>
    <w:rsid w:val="00641CE8"/>
    <w:rsid w:val="00641EC0"/>
    <w:rsid w:val="00642695"/>
    <w:rsid w:val="00642936"/>
    <w:rsid w:val="00645F03"/>
    <w:rsid w:val="00646190"/>
    <w:rsid w:val="006465ED"/>
    <w:rsid w:val="00646988"/>
    <w:rsid w:val="00646E83"/>
    <w:rsid w:val="006522AC"/>
    <w:rsid w:val="006529B9"/>
    <w:rsid w:val="00653866"/>
    <w:rsid w:val="00656C6B"/>
    <w:rsid w:val="00656D2E"/>
    <w:rsid w:val="006616EF"/>
    <w:rsid w:val="00662364"/>
    <w:rsid w:val="00663EC6"/>
    <w:rsid w:val="00663FD7"/>
    <w:rsid w:val="00666864"/>
    <w:rsid w:val="0066689F"/>
    <w:rsid w:val="0066766E"/>
    <w:rsid w:val="0067025F"/>
    <w:rsid w:val="00670DCC"/>
    <w:rsid w:val="00672412"/>
    <w:rsid w:val="00677578"/>
    <w:rsid w:val="00680DD4"/>
    <w:rsid w:val="00683E23"/>
    <w:rsid w:val="006852EE"/>
    <w:rsid w:val="0068533B"/>
    <w:rsid w:val="006860EE"/>
    <w:rsid w:val="006868EF"/>
    <w:rsid w:val="006936C5"/>
    <w:rsid w:val="0069536D"/>
    <w:rsid w:val="0069749C"/>
    <w:rsid w:val="006975F1"/>
    <w:rsid w:val="006A16F2"/>
    <w:rsid w:val="006A1A2E"/>
    <w:rsid w:val="006A1AF4"/>
    <w:rsid w:val="006A2277"/>
    <w:rsid w:val="006A24FC"/>
    <w:rsid w:val="006A25F9"/>
    <w:rsid w:val="006A2DD6"/>
    <w:rsid w:val="006A423C"/>
    <w:rsid w:val="006A6287"/>
    <w:rsid w:val="006A66DC"/>
    <w:rsid w:val="006A6817"/>
    <w:rsid w:val="006A6B73"/>
    <w:rsid w:val="006A73C5"/>
    <w:rsid w:val="006B16AA"/>
    <w:rsid w:val="006B1E11"/>
    <w:rsid w:val="006B2954"/>
    <w:rsid w:val="006B3BFA"/>
    <w:rsid w:val="006B5F05"/>
    <w:rsid w:val="006B6322"/>
    <w:rsid w:val="006B6E75"/>
    <w:rsid w:val="006C00FC"/>
    <w:rsid w:val="006C02CF"/>
    <w:rsid w:val="006C049E"/>
    <w:rsid w:val="006C0E44"/>
    <w:rsid w:val="006C1E38"/>
    <w:rsid w:val="006C416F"/>
    <w:rsid w:val="006C625C"/>
    <w:rsid w:val="006C7045"/>
    <w:rsid w:val="006D041A"/>
    <w:rsid w:val="006D0FBA"/>
    <w:rsid w:val="006D1485"/>
    <w:rsid w:val="006D36BA"/>
    <w:rsid w:val="006D4147"/>
    <w:rsid w:val="006D6AEC"/>
    <w:rsid w:val="006D6D2B"/>
    <w:rsid w:val="006D7885"/>
    <w:rsid w:val="006E12C6"/>
    <w:rsid w:val="006E1B82"/>
    <w:rsid w:val="006E3F8D"/>
    <w:rsid w:val="006E5452"/>
    <w:rsid w:val="006E5930"/>
    <w:rsid w:val="006E5FAB"/>
    <w:rsid w:val="006E6518"/>
    <w:rsid w:val="006E74C3"/>
    <w:rsid w:val="006E7502"/>
    <w:rsid w:val="006E7E9D"/>
    <w:rsid w:val="006F13A4"/>
    <w:rsid w:val="006F3608"/>
    <w:rsid w:val="006F3685"/>
    <w:rsid w:val="006F3F93"/>
    <w:rsid w:val="006F42F5"/>
    <w:rsid w:val="006F5E77"/>
    <w:rsid w:val="006F7DE5"/>
    <w:rsid w:val="00700AD9"/>
    <w:rsid w:val="00704E7B"/>
    <w:rsid w:val="00705725"/>
    <w:rsid w:val="00705CB9"/>
    <w:rsid w:val="0071039A"/>
    <w:rsid w:val="00711E67"/>
    <w:rsid w:val="0071259E"/>
    <w:rsid w:val="0071385E"/>
    <w:rsid w:val="007158EF"/>
    <w:rsid w:val="0071673A"/>
    <w:rsid w:val="007174BD"/>
    <w:rsid w:val="0071766A"/>
    <w:rsid w:val="007209F8"/>
    <w:rsid w:val="007216F2"/>
    <w:rsid w:val="00722284"/>
    <w:rsid w:val="0072287B"/>
    <w:rsid w:val="00722983"/>
    <w:rsid w:val="0072340D"/>
    <w:rsid w:val="00724596"/>
    <w:rsid w:val="00724D2F"/>
    <w:rsid w:val="00726EBC"/>
    <w:rsid w:val="00726F3C"/>
    <w:rsid w:val="007271F1"/>
    <w:rsid w:val="0073225D"/>
    <w:rsid w:val="00734C99"/>
    <w:rsid w:val="0073507B"/>
    <w:rsid w:val="00735DF3"/>
    <w:rsid w:val="0074008D"/>
    <w:rsid w:val="007411BF"/>
    <w:rsid w:val="0074180C"/>
    <w:rsid w:val="007424FB"/>
    <w:rsid w:val="00742539"/>
    <w:rsid w:val="00743369"/>
    <w:rsid w:val="00743A42"/>
    <w:rsid w:val="00745D42"/>
    <w:rsid w:val="007460BA"/>
    <w:rsid w:val="00747475"/>
    <w:rsid w:val="00751861"/>
    <w:rsid w:val="007546B0"/>
    <w:rsid w:val="00755166"/>
    <w:rsid w:val="0075527A"/>
    <w:rsid w:val="007556F4"/>
    <w:rsid w:val="00761AB5"/>
    <w:rsid w:val="007620A1"/>
    <w:rsid w:val="0076329E"/>
    <w:rsid w:val="00763A89"/>
    <w:rsid w:val="00763F19"/>
    <w:rsid w:val="00766EE5"/>
    <w:rsid w:val="007675A4"/>
    <w:rsid w:val="00770AD9"/>
    <w:rsid w:val="0077420B"/>
    <w:rsid w:val="007754F7"/>
    <w:rsid w:val="00775877"/>
    <w:rsid w:val="0077603C"/>
    <w:rsid w:val="00784001"/>
    <w:rsid w:val="00786B06"/>
    <w:rsid w:val="00787103"/>
    <w:rsid w:val="007873CF"/>
    <w:rsid w:val="00787916"/>
    <w:rsid w:val="00790D35"/>
    <w:rsid w:val="007910F2"/>
    <w:rsid w:val="007920E3"/>
    <w:rsid w:val="00793B74"/>
    <w:rsid w:val="00795AE3"/>
    <w:rsid w:val="00795D12"/>
    <w:rsid w:val="00795E45"/>
    <w:rsid w:val="00795F5D"/>
    <w:rsid w:val="007965D2"/>
    <w:rsid w:val="00796A77"/>
    <w:rsid w:val="007A0859"/>
    <w:rsid w:val="007A1BF6"/>
    <w:rsid w:val="007A2FD4"/>
    <w:rsid w:val="007A4EB8"/>
    <w:rsid w:val="007A5E9C"/>
    <w:rsid w:val="007B0078"/>
    <w:rsid w:val="007B149D"/>
    <w:rsid w:val="007B2007"/>
    <w:rsid w:val="007B2540"/>
    <w:rsid w:val="007B4123"/>
    <w:rsid w:val="007B59DB"/>
    <w:rsid w:val="007B7DAA"/>
    <w:rsid w:val="007B7F27"/>
    <w:rsid w:val="007C13EB"/>
    <w:rsid w:val="007C2AE3"/>
    <w:rsid w:val="007C5289"/>
    <w:rsid w:val="007C781C"/>
    <w:rsid w:val="007D0CDE"/>
    <w:rsid w:val="007D2281"/>
    <w:rsid w:val="007D2644"/>
    <w:rsid w:val="007D313A"/>
    <w:rsid w:val="007E1C8D"/>
    <w:rsid w:val="007E23A9"/>
    <w:rsid w:val="007E2D0B"/>
    <w:rsid w:val="007E3E3C"/>
    <w:rsid w:val="007E6D39"/>
    <w:rsid w:val="007E6F63"/>
    <w:rsid w:val="007E74B5"/>
    <w:rsid w:val="007E7E6D"/>
    <w:rsid w:val="007F03AB"/>
    <w:rsid w:val="007F0E68"/>
    <w:rsid w:val="007F213C"/>
    <w:rsid w:val="007F236C"/>
    <w:rsid w:val="007F2830"/>
    <w:rsid w:val="007F3435"/>
    <w:rsid w:val="007F4C88"/>
    <w:rsid w:val="007F5F08"/>
    <w:rsid w:val="007F6E58"/>
    <w:rsid w:val="007F6E9F"/>
    <w:rsid w:val="008011D1"/>
    <w:rsid w:val="008011EE"/>
    <w:rsid w:val="00804BD9"/>
    <w:rsid w:val="00804D9A"/>
    <w:rsid w:val="00805B18"/>
    <w:rsid w:val="008077A0"/>
    <w:rsid w:val="00810249"/>
    <w:rsid w:val="008124BC"/>
    <w:rsid w:val="00812ECD"/>
    <w:rsid w:val="008131D7"/>
    <w:rsid w:val="00814953"/>
    <w:rsid w:val="00816FC0"/>
    <w:rsid w:val="00821BE6"/>
    <w:rsid w:val="00823A7F"/>
    <w:rsid w:val="00823F0D"/>
    <w:rsid w:val="008254E6"/>
    <w:rsid w:val="00826D36"/>
    <w:rsid w:val="00827183"/>
    <w:rsid w:val="008275C0"/>
    <w:rsid w:val="00827ACA"/>
    <w:rsid w:val="00827EC5"/>
    <w:rsid w:val="008305BC"/>
    <w:rsid w:val="008306EC"/>
    <w:rsid w:val="00832BFF"/>
    <w:rsid w:val="00832FA1"/>
    <w:rsid w:val="0083344D"/>
    <w:rsid w:val="00834216"/>
    <w:rsid w:val="00834A6D"/>
    <w:rsid w:val="00834E02"/>
    <w:rsid w:val="00835121"/>
    <w:rsid w:val="00835AD4"/>
    <w:rsid w:val="008368D0"/>
    <w:rsid w:val="0083790F"/>
    <w:rsid w:val="008412FC"/>
    <w:rsid w:val="0084449F"/>
    <w:rsid w:val="0084496E"/>
    <w:rsid w:val="00844CFC"/>
    <w:rsid w:val="008458FA"/>
    <w:rsid w:val="008471B3"/>
    <w:rsid w:val="00847D90"/>
    <w:rsid w:val="00850834"/>
    <w:rsid w:val="00850888"/>
    <w:rsid w:val="00851CAD"/>
    <w:rsid w:val="00853991"/>
    <w:rsid w:val="008564C7"/>
    <w:rsid w:val="00856573"/>
    <w:rsid w:val="008567F3"/>
    <w:rsid w:val="00857BFD"/>
    <w:rsid w:val="008605E4"/>
    <w:rsid w:val="00861BF2"/>
    <w:rsid w:val="00861D7F"/>
    <w:rsid w:val="0086285D"/>
    <w:rsid w:val="00862C5D"/>
    <w:rsid w:val="00862E1D"/>
    <w:rsid w:val="00865954"/>
    <w:rsid w:val="00865C70"/>
    <w:rsid w:val="00865E6D"/>
    <w:rsid w:val="0087038D"/>
    <w:rsid w:val="008706E6"/>
    <w:rsid w:val="00872972"/>
    <w:rsid w:val="00873676"/>
    <w:rsid w:val="00874042"/>
    <w:rsid w:val="00876186"/>
    <w:rsid w:val="008762A3"/>
    <w:rsid w:val="008769EC"/>
    <w:rsid w:val="00882FA1"/>
    <w:rsid w:val="008849C8"/>
    <w:rsid w:val="00884CF5"/>
    <w:rsid w:val="0088582C"/>
    <w:rsid w:val="00886B52"/>
    <w:rsid w:val="008875FB"/>
    <w:rsid w:val="008901D8"/>
    <w:rsid w:val="00890D58"/>
    <w:rsid w:val="00891EF6"/>
    <w:rsid w:val="0089214E"/>
    <w:rsid w:val="008924F5"/>
    <w:rsid w:val="0089297A"/>
    <w:rsid w:val="00892E21"/>
    <w:rsid w:val="00893805"/>
    <w:rsid w:val="00894640"/>
    <w:rsid w:val="0089493A"/>
    <w:rsid w:val="00896125"/>
    <w:rsid w:val="00896890"/>
    <w:rsid w:val="00897AB6"/>
    <w:rsid w:val="008A07AD"/>
    <w:rsid w:val="008A123C"/>
    <w:rsid w:val="008A1ED1"/>
    <w:rsid w:val="008A260E"/>
    <w:rsid w:val="008A2740"/>
    <w:rsid w:val="008A472F"/>
    <w:rsid w:val="008A5A0C"/>
    <w:rsid w:val="008A7586"/>
    <w:rsid w:val="008B1655"/>
    <w:rsid w:val="008B3536"/>
    <w:rsid w:val="008B6AEA"/>
    <w:rsid w:val="008B7300"/>
    <w:rsid w:val="008B7F8E"/>
    <w:rsid w:val="008C0A2A"/>
    <w:rsid w:val="008C0B98"/>
    <w:rsid w:val="008C1182"/>
    <w:rsid w:val="008C14C2"/>
    <w:rsid w:val="008C1954"/>
    <w:rsid w:val="008C2813"/>
    <w:rsid w:val="008C2BC7"/>
    <w:rsid w:val="008C3881"/>
    <w:rsid w:val="008C49B3"/>
    <w:rsid w:val="008D0636"/>
    <w:rsid w:val="008D1B94"/>
    <w:rsid w:val="008D2679"/>
    <w:rsid w:val="008E0048"/>
    <w:rsid w:val="008E0704"/>
    <w:rsid w:val="008E0C5B"/>
    <w:rsid w:val="008E15ED"/>
    <w:rsid w:val="008E2AF4"/>
    <w:rsid w:val="008E374B"/>
    <w:rsid w:val="008E5560"/>
    <w:rsid w:val="008E6DD0"/>
    <w:rsid w:val="008F05D4"/>
    <w:rsid w:val="008F0991"/>
    <w:rsid w:val="008F3027"/>
    <w:rsid w:val="008F33E4"/>
    <w:rsid w:val="008F3BF9"/>
    <w:rsid w:val="008F54E4"/>
    <w:rsid w:val="008F70CF"/>
    <w:rsid w:val="00904402"/>
    <w:rsid w:val="00906109"/>
    <w:rsid w:val="009113B9"/>
    <w:rsid w:val="009128F3"/>
    <w:rsid w:val="00913A7E"/>
    <w:rsid w:val="009140D6"/>
    <w:rsid w:val="0091421F"/>
    <w:rsid w:val="0091565A"/>
    <w:rsid w:val="00921110"/>
    <w:rsid w:val="00921890"/>
    <w:rsid w:val="00922899"/>
    <w:rsid w:val="009228B1"/>
    <w:rsid w:val="00923C66"/>
    <w:rsid w:val="00924644"/>
    <w:rsid w:val="00924CE5"/>
    <w:rsid w:val="00926751"/>
    <w:rsid w:val="00926AAE"/>
    <w:rsid w:val="00927BE4"/>
    <w:rsid w:val="00930537"/>
    <w:rsid w:val="00930FA1"/>
    <w:rsid w:val="00930FE4"/>
    <w:rsid w:val="00931329"/>
    <w:rsid w:val="009320AB"/>
    <w:rsid w:val="00932A47"/>
    <w:rsid w:val="009332D4"/>
    <w:rsid w:val="0093358D"/>
    <w:rsid w:val="00933AE9"/>
    <w:rsid w:val="00934AD7"/>
    <w:rsid w:val="0093549D"/>
    <w:rsid w:val="00936136"/>
    <w:rsid w:val="0093773E"/>
    <w:rsid w:val="00937AB7"/>
    <w:rsid w:val="00937AC7"/>
    <w:rsid w:val="00937F5A"/>
    <w:rsid w:val="00941A9D"/>
    <w:rsid w:val="00942AD4"/>
    <w:rsid w:val="00942C14"/>
    <w:rsid w:val="009432AB"/>
    <w:rsid w:val="0094360B"/>
    <w:rsid w:val="00944199"/>
    <w:rsid w:val="009447F2"/>
    <w:rsid w:val="00944930"/>
    <w:rsid w:val="00944C58"/>
    <w:rsid w:val="009459D3"/>
    <w:rsid w:val="009461A7"/>
    <w:rsid w:val="009471AA"/>
    <w:rsid w:val="00947235"/>
    <w:rsid w:val="00950B01"/>
    <w:rsid w:val="009514EA"/>
    <w:rsid w:val="009537AF"/>
    <w:rsid w:val="00954A48"/>
    <w:rsid w:val="009574B4"/>
    <w:rsid w:val="00957736"/>
    <w:rsid w:val="00957FE7"/>
    <w:rsid w:val="0096004F"/>
    <w:rsid w:val="00961D75"/>
    <w:rsid w:val="00963229"/>
    <w:rsid w:val="00964667"/>
    <w:rsid w:val="00964BE0"/>
    <w:rsid w:val="00965520"/>
    <w:rsid w:val="009662DE"/>
    <w:rsid w:val="009671EA"/>
    <w:rsid w:val="00967FAC"/>
    <w:rsid w:val="0097064D"/>
    <w:rsid w:val="00971D7C"/>
    <w:rsid w:val="009720A2"/>
    <w:rsid w:val="00973188"/>
    <w:rsid w:val="009749C4"/>
    <w:rsid w:val="009764BD"/>
    <w:rsid w:val="00976F2C"/>
    <w:rsid w:val="00977415"/>
    <w:rsid w:val="00982BC7"/>
    <w:rsid w:val="009830A9"/>
    <w:rsid w:val="0098554C"/>
    <w:rsid w:val="009876D3"/>
    <w:rsid w:val="00990CF8"/>
    <w:rsid w:val="00991055"/>
    <w:rsid w:val="00993041"/>
    <w:rsid w:val="009935A0"/>
    <w:rsid w:val="009946E4"/>
    <w:rsid w:val="00996FC3"/>
    <w:rsid w:val="009A030E"/>
    <w:rsid w:val="009A1FBC"/>
    <w:rsid w:val="009A2557"/>
    <w:rsid w:val="009A2643"/>
    <w:rsid w:val="009A3C24"/>
    <w:rsid w:val="009A4365"/>
    <w:rsid w:val="009A4846"/>
    <w:rsid w:val="009A56D5"/>
    <w:rsid w:val="009A749D"/>
    <w:rsid w:val="009A7AEC"/>
    <w:rsid w:val="009A7F75"/>
    <w:rsid w:val="009B065C"/>
    <w:rsid w:val="009B0D92"/>
    <w:rsid w:val="009B2095"/>
    <w:rsid w:val="009B37EB"/>
    <w:rsid w:val="009B412E"/>
    <w:rsid w:val="009B5D1F"/>
    <w:rsid w:val="009B6F4A"/>
    <w:rsid w:val="009B7FB9"/>
    <w:rsid w:val="009C0A47"/>
    <w:rsid w:val="009C2499"/>
    <w:rsid w:val="009C36CF"/>
    <w:rsid w:val="009C39B1"/>
    <w:rsid w:val="009C4418"/>
    <w:rsid w:val="009C4681"/>
    <w:rsid w:val="009D0E99"/>
    <w:rsid w:val="009D1F40"/>
    <w:rsid w:val="009D264C"/>
    <w:rsid w:val="009D591E"/>
    <w:rsid w:val="009D77D4"/>
    <w:rsid w:val="009E0D98"/>
    <w:rsid w:val="009E14C9"/>
    <w:rsid w:val="009E1BF3"/>
    <w:rsid w:val="009E4964"/>
    <w:rsid w:val="009E4971"/>
    <w:rsid w:val="009E4EE4"/>
    <w:rsid w:val="009E52B2"/>
    <w:rsid w:val="009E68CA"/>
    <w:rsid w:val="009E6978"/>
    <w:rsid w:val="009E6E0B"/>
    <w:rsid w:val="009E741E"/>
    <w:rsid w:val="009E7F80"/>
    <w:rsid w:val="009F30F5"/>
    <w:rsid w:val="009F3AF2"/>
    <w:rsid w:val="009F4506"/>
    <w:rsid w:val="009F45F9"/>
    <w:rsid w:val="009F5692"/>
    <w:rsid w:val="009F5826"/>
    <w:rsid w:val="009F67CD"/>
    <w:rsid w:val="009F798E"/>
    <w:rsid w:val="00A0031E"/>
    <w:rsid w:val="00A03B89"/>
    <w:rsid w:val="00A106E4"/>
    <w:rsid w:val="00A1168D"/>
    <w:rsid w:val="00A11C54"/>
    <w:rsid w:val="00A11D02"/>
    <w:rsid w:val="00A11D2E"/>
    <w:rsid w:val="00A12EC2"/>
    <w:rsid w:val="00A13A61"/>
    <w:rsid w:val="00A15BD3"/>
    <w:rsid w:val="00A20A80"/>
    <w:rsid w:val="00A20E2F"/>
    <w:rsid w:val="00A2145A"/>
    <w:rsid w:val="00A263B6"/>
    <w:rsid w:val="00A26A74"/>
    <w:rsid w:val="00A27828"/>
    <w:rsid w:val="00A27D50"/>
    <w:rsid w:val="00A27F3B"/>
    <w:rsid w:val="00A304EE"/>
    <w:rsid w:val="00A31F3C"/>
    <w:rsid w:val="00A32740"/>
    <w:rsid w:val="00A33FB3"/>
    <w:rsid w:val="00A34A09"/>
    <w:rsid w:val="00A34AAF"/>
    <w:rsid w:val="00A400BB"/>
    <w:rsid w:val="00A40175"/>
    <w:rsid w:val="00A40AE1"/>
    <w:rsid w:val="00A40F56"/>
    <w:rsid w:val="00A41310"/>
    <w:rsid w:val="00A41A50"/>
    <w:rsid w:val="00A4271E"/>
    <w:rsid w:val="00A4303E"/>
    <w:rsid w:val="00A430FA"/>
    <w:rsid w:val="00A45978"/>
    <w:rsid w:val="00A46835"/>
    <w:rsid w:val="00A5054B"/>
    <w:rsid w:val="00A5247E"/>
    <w:rsid w:val="00A529B4"/>
    <w:rsid w:val="00A538EE"/>
    <w:rsid w:val="00A54A3A"/>
    <w:rsid w:val="00A54E57"/>
    <w:rsid w:val="00A54E74"/>
    <w:rsid w:val="00A551DC"/>
    <w:rsid w:val="00A553BE"/>
    <w:rsid w:val="00A565DD"/>
    <w:rsid w:val="00A60719"/>
    <w:rsid w:val="00A61B21"/>
    <w:rsid w:val="00A62F65"/>
    <w:rsid w:val="00A63391"/>
    <w:rsid w:val="00A63788"/>
    <w:rsid w:val="00A6379E"/>
    <w:rsid w:val="00A65A2E"/>
    <w:rsid w:val="00A665A5"/>
    <w:rsid w:val="00A715F8"/>
    <w:rsid w:val="00A725E4"/>
    <w:rsid w:val="00A72D85"/>
    <w:rsid w:val="00A7401C"/>
    <w:rsid w:val="00A74DA6"/>
    <w:rsid w:val="00A77186"/>
    <w:rsid w:val="00A77433"/>
    <w:rsid w:val="00A8003F"/>
    <w:rsid w:val="00A8071B"/>
    <w:rsid w:val="00A8423C"/>
    <w:rsid w:val="00A86CCC"/>
    <w:rsid w:val="00A87149"/>
    <w:rsid w:val="00A87225"/>
    <w:rsid w:val="00A90465"/>
    <w:rsid w:val="00A92B50"/>
    <w:rsid w:val="00A93305"/>
    <w:rsid w:val="00A9472F"/>
    <w:rsid w:val="00A94BCC"/>
    <w:rsid w:val="00A96D97"/>
    <w:rsid w:val="00AA10FB"/>
    <w:rsid w:val="00AA187C"/>
    <w:rsid w:val="00AA22B0"/>
    <w:rsid w:val="00AA2516"/>
    <w:rsid w:val="00AA29A3"/>
    <w:rsid w:val="00AA2C05"/>
    <w:rsid w:val="00AA5A29"/>
    <w:rsid w:val="00AA5BD2"/>
    <w:rsid w:val="00AA796F"/>
    <w:rsid w:val="00AA7F66"/>
    <w:rsid w:val="00AB0593"/>
    <w:rsid w:val="00AB0620"/>
    <w:rsid w:val="00AB1065"/>
    <w:rsid w:val="00AB10E8"/>
    <w:rsid w:val="00AB1164"/>
    <w:rsid w:val="00AB49E2"/>
    <w:rsid w:val="00AB500E"/>
    <w:rsid w:val="00AB660C"/>
    <w:rsid w:val="00AB792F"/>
    <w:rsid w:val="00AC00CC"/>
    <w:rsid w:val="00AC2032"/>
    <w:rsid w:val="00AC228E"/>
    <w:rsid w:val="00AC280D"/>
    <w:rsid w:val="00AC2BB9"/>
    <w:rsid w:val="00AC3371"/>
    <w:rsid w:val="00AC6B92"/>
    <w:rsid w:val="00AD157B"/>
    <w:rsid w:val="00AD4F73"/>
    <w:rsid w:val="00AD6BEE"/>
    <w:rsid w:val="00AE2B0B"/>
    <w:rsid w:val="00AE3464"/>
    <w:rsid w:val="00AE3BB0"/>
    <w:rsid w:val="00AE4299"/>
    <w:rsid w:val="00AE4D25"/>
    <w:rsid w:val="00AE4FAC"/>
    <w:rsid w:val="00AE5D06"/>
    <w:rsid w:val="00AE6F2E"/>
    <w:rsid w:val="00AE7FE0"/>
    <w:rsid w:val="00AF0B0E"/>
    <w:rsid w:val="00AF1CF2"/>
    <w:rsid w:val="00AF22A5"/>
    <w:rsid w:val="00AF2601"/>
    <w:rsid w:val="00AF4DC2"/>
    <w:rsid w:val="00AF4F18"/>
    <w:rsid w:val="00AF5738"/>
    <w:rsid w:val="00AF6774"/>
    <w:rsid w:val="00AF68B3"/>
    <w:rsid w:val="00AF75D9"/>
    <w:rsid w:val="00B00EEE"/>
    <w:rsid w:val="00B015E3"/>
    <w:rsid w:val="00B02BE2"/>
    <w:rsid w:val="00B02F76"/>
    <w:rsid w:val="00B03658"/>
    <w:rsid w:val="00B04DB3"/>
    <w:rsid w:val="00B04E52"/>
    <w:rsid w:val="00B04F9A"/>
    <w:rsid w:val="00B0545C"/>
    <w:rsid w:val="00B0709C"/>
    <w:rsid w:val="00B078F8"/>
    <w:rsid w:val="00B1153D"/>
    <w:rsid w:val="00B11B2A"/>
    <w:rsid w:val="00B1321A"/>
    <w:rsid w:val="00B148AF"/>
    <w:rsid w:val="00B1545E"/>
    <w:rsid w:val="00B16B6A"/>
    <w:rsid w:val="00B22166"/>
    <w:rsid w:val="00B250F7"/>
    <w:rsid w:val="00B25927"/>
    <w:rsid w:val="00B25CED"/>
    <w:rsid w:val="00B25F9E"/>
    <w:rsid w:val="00B26FC3"/>
    <w:rsid w:val="00B3172F"/>
    <w:rsid w:val="00B32823"/>
    <w:rsid w:val="00B32840"/>
    <w:rsid w:val="00B32AA5"/>
    <w:rsid w:val="00B34925"/>
    <w:rsid w:val="00B34FCE"/>
    <w:rsid w:val="00B35050"/>
    <w:rsid w:val="00B363BB"/>
    <w:rsid w:val="00B43055"/>
    <w:rsid w:val="00B433FF"/>
    <w:rsid w:val="00B44D42"/>
    <w:rsid w:val="00B45EC3"/>
    <w:rsid w:val="00B46597"/>
    <w:rsid w:val="00B477E1"/>
    <w:rsid w:val="00B50237"/>
    <w:rsid w:val="00B50950"/>
    <w:rsid w:val="00B518BE"/>
    <w:rsid w:val="00B53AFF"/>
    <w:rsid w:val="00B5560C"/>
    <w:rsid w:val="00B55DCF"/>
    <w:rsid w:val="00B573E2"/>
    <w:rsid w:val="00B601D5"/>
    <w:rsid w:val="00B605CA"/>
    <w:rsid w:val="00B62BAD"/>
    <w:rsid w:val="00B62D5E"/>
    <w:rsid w:val="00B64410"/>
    <w:rsid w:val="00B653AE"/>
    <w:rsid w:val="00B66432"/>
    <w:rsid w:val="00B665E9"/>
    <w:rsid w:val="00B66C05"/>
    <w:rsid w:val="00B66EB0"/>
    <w:rsid w:val="00B72366"/>
    <w:rsid w:val="00B74CE8"/>
    <w:rsid w:val="00B7683C"/>
    <w:rsid w:val="00B81709"/>
    <w:rsid w:val="00B818B0"/>
    <w:rsid w:val="00B823BC"/>
    <w:rsid w:val="00B826E3"/>
    <w:rsid w:val="00B83A26"/>
    <w:rsid w:val="00B842B9"/>
    <w:rsid w:val="00B84FAF"/>
    <w:rsid w:val="00B85FF9"/>
    <w:rsid w:val="00B86C5B"/>
    <w:rsid w:val="00B8777D"/>
    <w:rsid w:val="00B908EE"/>
    <w:rsid w:val="00B94E56"/>
    <w:rsid w:val="00B97BA3"/>
    <w:rsid w:val="00B97F76"/>
    <w:rsid w:val="00BA07BB"/>
    <w:rsid w:val="00BA0EDD"/>
    <w:rsid w:val="00BA0F20"/>
    <w:rsid w:val="00BA239D"/>
    <w:rsid w:val="00BA3828"/>
    <w:rsid w:val="00BA43FE"/>
    <w:rsid w:val="00BA5CE8"/>
    <w:rsid w:val="00BB0959"/>
    <w:rsid w:val="00BB2D38"/>
    <w:rsid w:val="00BB3076"/>
    <w:rsid w:val="00BB3948"/>
    <w:rsid w:val="00BB4451"/>
    <w:rsid w:val="00BB5006"/>
    <w:rsid w:val="00BB5296"/>
    <w:rsid w:val="00BB6924"/>
    <w:rsid w:val="00BB7446"/>
    <w:rsid w:val="00BC041F"/>
    <w:rsid w:val="00BC04F2"/>
    <w:rsid w:val="00BC2061"/>
    <w:rsid w:val="00BC39BA"/>
    <w:rsid w:val="00BC4308"/>
    <w:rsid w:val="00BC46EA"/>
    <w:rsid w:val="00BC701F"/>
    <w:rsid w:val="00BC779D"/>
    <w:rsid w:val="00BC7F0D"/>
    <w:rsid w:val="00BD0153"/>
    <w:rsid w:val="00BD161E"/>
    <w:rsid w:val="00BD2F01"/>
    <w:rsid w:val="00BD3F8E"/>
    <w:rsid w:val="00BD4415"/>
    <w:rsid w:val="00BD5FD7"/>
    <w:rsid w:val="00BE16A4"/>
    <w:rsid w:val="00BE24D2"/>
    <w:rsid w:val="00BE25A9"/>
    <w:rsid w:val="00BE3A12"/>
    <w:rsid w:val="00BE414F"/>
    <w:rsid w:val="00BE45F2"/>
    <w:rsid w:val="00BE50D3"/>
    <w:rsid w:val="00BE5303"/>
    <w:rsid w:val="00BE64F2"/>
    <w:rsid w:val="00BE7848"/>
    <w:rsid w:val="00BE7DF0"/>
    <w:rsid w:val="00BE7E62"/>
    <w:rsid w:val="00BF02A2"/>
    <w:rsid w:val="00BF253A"/>
    <w:rsid w:val="00BF2B22"/>
    <w:rsid w:val="00BF48E7"/>
    <w:rsid w:val="00BF748C"/>
    <w:rsid w:val="00BF7630"/>
    <w:rsid w:val="00BF7EA8"/>
    <w:rsid w:val="00C000F5"/>
    <w:rsid w:val="00C006B9"/>
    <w:rsid w:val="00C02BE9"/>
    <w:rsid w:val="00C03906"/>
    <w:rsid w:val="00C03EA5"/>
    <w:rsid w:val="00C0586B"/>
    <w:rsid w:val="00C105D0"/>
    <w:rsid w:val="00C10B58"/>
    <w:rsid w:val="00C13460"/>
    <w:rsid w:val="00C13AD7"/>
    <w:rsid w:val="00C144E2"/>
    <w:rsid w:val="00C14AF7"/>
    <w:rsid w:val="00C15B42"/>
    <w:rsid w:val="00C17649"/>
    <w:rsid w:val="00C20B5D"/>
    <w:rsid w:val="00C219B7"/>
    <w:rsid w:val="00C24156"/>
    <w:rsid w:val="00C24308"/>
    <w:rsid w:val="00C24F22"/>
    <w:rsid w:val="00C25FFF"/>
    <w:rsid w:val="00C263C8"/>
    <w:rsid w:val="00C276C5"/>
    <w:rsid w:val="00C30D4C"/>
    <w:rsid w:val="00C30DF8"/>
    <w:rsid w:val="00C31309"/>
    <w:rsid w:val="00C3209B"/>
    <w:rsid w:val="00C33D44"/>
    <w:rsid w:val="00C34925"/>
    <w:rsid w:val="00C35111"/>
    <w:rsid w:val="00C374AA"/>
    <w:rsid w:val="00C40587"/>
    <w:rsid w:val="00C40867"/>
    <w:rsid w:val="00C40E65"/>
    <w:rsid w:val="00C419F7"/>
    <w:rsid w:val="00C45A3D"/>
    <w:rsid w:val="00C529F2"/>
    <w:rsid w:val="00C538B3"/>
    <w:rsid w:val="00C538BB"/>
    <w:rsid w:val="00C617CC"/>
    <w:rsid w:val="00C639DB"/>
    <w:rsid w:val="00C64C66"/>
    <w:rsid w:val="00C65D43"/>
    <w:rsid w:val="00C66187"/>
    <w:rsid w:val="00C73179"/>
    <w:rsid w:val="00C73AA8"/>
    <w:rsid w:val="00C73EF1"/>
    <w:rsid w:val="00C7492A"/>
    <w:rsid w:val="00C76165"/>
    <w:rsid w:val="00C76EB0"/>
    <w:rsid w:val="00C82C45"/>
    <w:rsid w:val="00C8399C"/>
    <w:rsid w:val="00C83C60"/>
    <w:rsid w:val="00C9059E"/>
    <w:rsid w:val="00C90800"/>
    <w:rsid w:val="00C9235D"/>
    <w:rsid w:val="00C92C4A"/>
    <w:rsid w:val="00C93B96"/>
    <w:rsid w:val="00C941DF"/>
    <w:rsid w:val="00C9566A"/>
    <w:rsid w:val="00C95FAF"/>
    <w:rsid w:val="00C961A5"/>
    <w:rsid w:val="00C963E8"/>
    <w:rsid w:val="00C97AFC"/>
    <w:rsid w:val="00CA0275"/>
    <w:rsid w:val="00CA09D0"/>
    <w:rsid w:val="00CA31AD"/>
    <w:rsid w:val="00CA3913"/>
    <w:rsid w:val="00CA3F38"/>
    <w:rsid w:val="00CB1EEA"/>
    <w:rsid w:val="00CB210B"/>
    <w:rsid w:val="00CB3AAC"/>
    <w:rsid w:val="00CB6EC9"/>
    <w:rsid w:val="00CB78B6"/>
    <w:rsid w:val="00CB7C50"/>
    <w:rsid w:val="00CC0071"/>
    <w:rsid w:val="00CC16A8"/>
    <w:rsid w:val="00CC32A7"/>
    <w:rsid w:val="00CC4217"/>
    <w:rsid w:val="00CC458E"/>
    <w:rsid w:val="00CC4AD9"/>
    <w:rsid w:val="00CC5339"/>
    <w:rsid w:val="00CC5CA5"/>
    <w:rsid w:val="00CC74CA"/>
    <w:rsid w:val="00CD031B"/>
    <w:rsid w:val="00CD051D"/>
    <w:rsid w:val="00CD0939"/>
    <w:rsid w:val="00CD2551"/>
    <w:rsid w:val="00CD279C"/>
    <w:rsid w:val="00CD3D8D"/>
    <w:rsid w:val="00CD51B9"/>
    <w:rsid w:val="00CD665A"/>
    <w:rsid w:val="00CE181E"/>
    <w:rsid w:val="00CE338A"/>
    <w:rsid w:val="00CE440B"/>
    <w:rsid w:val="00CE5AA7"/>
    <w:rsid w:val="00CF0044"/>
    <w:rsid w:val="00CF0C5F"/>
    <w:rsid w:val="00CF0CAF"/>
    <w:rsid w:val="00CF1740"/>
    <w:rsid w:val="00CF195E"/>
    <w:rsid w:val="00CF1FF8"/>
    <w:rsid w:val="00CF4142"/>
    <w:rsid w:val="00D022C8"/>
    <w:rsid w:val="00D028E1"/>
    <w:rsid w:val="00D033C2"/>
    <w:rsid w:val="00D079F4"/>
    <w:rsid w:val="00D1075A"/>
    <w:rsid w:val="00D12471"/>
    <w:rsid w:val="00D1338E"/>
    <w:rsid w:val="00D135A4"/>
    <w:rsid w:val="00D14191"/>
    <w:rsid w:val="00D1479F"/>
    <w:rsid w:val="00D15335"/>
    <w:rsid w:val="00D17E5E"/>
    <w:rsid w:val="00D17F78"/>
    <w:rsid w:val="00D20AEC"/>
    <w:rsid w:val="00D20B0D"/>
    <w:rsid w:val="00D215AD"/>
    <w:rsid w:val="00D22BE0"/>
    <w:rsid w:val="00D2484A"/>
    <w:rsid w:val="00D250DC"/>
    <w:rsid w:val="00D25205"/>
    <w:rsid w:val="00D26634"/>
    <w:rsid w:val="00D3014D"/>
    <w:rsid w:val="00D30E0E"/>
    <w:rsid w:val="00D35D54"/>
    <w:rsid w:val="00D37235"/>
    <w:rsid w:val="00D37382"/>
    <w:rsid w:val="00D40CA8"/>
    <w:rsid w:val="00D45826"/>
    <w:rsid w:val="00D45BD2"/>
    <w:rsid w:val="00D45C2F"/>
    <w:rsid w:val="00D50314"/>
    <w:rsid w:val="00D52F4F"/>
    <w:rsid w:val="00D5339C"/>
    <w:rsid w:val="00D53BF3"/>
    <w:rsid w:val="00D5467B"/>
    <w:rsid w:val="00D57726"/>
    <w:rsid w:val="00D57877"/>
    <w:rsid w:val="00D61038"/>
    <w:rsid w:val="00D621A0"/>
    <w:rsid w:val="00D6463E"/>
    <w:rsid w:val="00D646E7"/>
    <w:rsid w:val="00D66CFE"/>
    <w:rsid w:val="00D66E66"/>
    <w:rsid w:val="00D67CCA"/>
    <w:rsid w:val="00D72DA5"/>
    <w:rsid w:val="00D745BF"/>
    <w:rsid w:val="00D75456"/>
    <w:rsid w:val="00D75F1C"/>
    <w:rsid w:val="00D77101"/>
    <w:rsid w:val="00D77F5C"/>
    <w:rsid w:val="00D80CDF"/>
    <w:rsid w:val="00D83D47"/>
    <w:rsid w:val="00D83DF9"/>
    <w:rsid w:val="00D84E8C"/>
    <w:rsid w:val="00D868DE"/>
    <w:rsid w:val="00D86AAB"/>
    <w:rsid w:val="00D90415"/>
    <w:rsid w:val="00D91AB0"/>
    <w:rsid w:val="00D93970"/>
    <w:rsid w:val="00D93EDF"/>
    <w:rsid w:val="00D93F6B"/>
    <w:rsid w:val="00D95DDA"/>
    <w:rsid w:val="00DA12A0"/>
    <w:rsid w:val="00DA16A7"/>
    <w:rsid w:val="00DA19F4"/>
    <w:rsid w:val="00DA27A7"/>
    <w:rsid w:val="00DA29E4"/>
    <w:rsid w:val="00DA306B"/>
    <w:rsid w:val="00DA3AA1"/>
    <w:rsid w:val="00DA3E09"/>
    <w:rsid w:val="00DA5A5C"/>
    <w:rsid w:val="00DA633C"/>
    <w:rsid w:val="00DA6D87"/>
    <w:rsid w:val="00DB1454"/>
    <w:rsid w:val="00DB21CC"/>
    <w:rsid w:val="00DB2BFD"/>
    <w:rsid w:val="00DB4CAB"/>
    <w:rsid w:val="00DB60FA"/>
    <w:rsid w:val="00DB6121"/>
    <w:rsid w:val="00DB6BFE"/>
    <w:rsid w:val="00DC0613"/>
    <w:rsid w:val="00DC067F"/>
    <w:rsid w:val="00DC20C5"/>
    <w:rsid w:val="00DC2958"/>
    <w:rsid w:val="00DC3330"/>
    <w:rsid w:val="00DC3F82"/>
    <w:rsid w:val="00DC497E"/>
    <w:rsid w:val="00DC6FC4"/>
    <w:rsid w:val="00DD03A6"/>
    <w:rsid w:val="00DD136E"/>
    <w:rsid w:val="00DD3361"/>
    <w:rsid w:val="00DD5A0A"/>
    <w:rsid w:val="00DE0057"/>
    <w:rsid w:val="00DE06A1"/>
    <w:rsid w:val="00DE197E"/>
    <w:rsid w:val="00DE34DD"/>
    <w:rsid w:val="00DE4850"/>
    <w:rsid w:val="00DE61CD"/>
    <w:rsid w:val="00DE6A54"/>
    <w:rsid w:val="00DE73AC"/>
    <w:rsid w:val="00DE7D1F"/>
    <w:rsid w:val="00DF1A09"/>
    <w:rsid w:val="00DF1FBC"/>
    <w:rsid w:val="00DF2290"/>
    <w:rsid w:val="00DF3176"/>
    <w:rsid w:val="00DF3668"/>
    <w:rsid w:val="00DF372E"/>
    <w:rsid w:val="00DF4280"/>
    <w:rsid w:val="00DF689D"/>
    <w:rsid w:val="00DF7F18"/>
    <w:rsid w:val="00E00123"/>
    <w:rsid w:val="00E01279"/>
    <w:rsid w:val="00E01522"/>
    <w:rsid w:val="00E02F0F"/>
    <w:rsid w:val="00E03219"/>
    <w:rsid w:val="00E0356A"/>
    <w:rsid w:val="00E03FB0"/>
    <w:rsid w:val="00E044EC"/>
    <w:rsid w:val="00E102F4"/>
    <w:rsid w:val="00E105B3"/>
    <w:rsid w:val="00E11930"/>
    <w:rsid w:val="00E11FCA"/>
    <w:rsid w:val="00E1221A"/>
    <w:rsid w:val="00E1253B"/>
    <w:rsid w:val="00E1294D"/>
    <w:rsid w:val="00E12E7B"/>
    <w:rsid w:val="00E13713"/>
    <w:rsid w:val="00E149AB"/>
    <w:rsid w:val="00E14BBB"/>
    <w:rsid w:val="00E20D25"/>
    <w:rsid w:val="00E20EF1"/>
    <w:rsid w:val="00E2117F"/>
    <w:rsid w:val="00E2167B"/>
    <w:rsid w:val="00E22A44"/>
    <w:rsid w:val="00E25BCC"/>
    <w:rsid w:val="00E2638D"/>
    <w:rsid w:val="00E26529"/>
    <w:rsid w:val="00E26E42"/>
    <w:rsid w:val="00E27EE9"/>
    <w:rsid w:val="00E31262"/>
    <w:rsid w:val="00E31447"/>
    <w:rsid w:val="00E31573"/>
    <w:rsid w:val="00E32433"/>
    <w:rsid w:val="00E33465"/>
    <w:rsid w:val="00E35E11"/>
    <w:rsid w:val="00E37A44"/>
    <w:rsid w:val="00E40B11"/>
    <w:rsid w:val="00E40F23"/>
    <w:rsid w:val="00E43476"/>
    <w:rsid w:val="00E4348C"/>
    <w:rsid w:val="00E43601"/>
    <w:rsid w:val="00E436E8"/>
    <w:rsid w:val="00E4508F"/>
    <w:rsid w:val="00E45C5B"/>
    <w:rsid w:val="00E45E6E"/>
    <w:rsid w:val="00E46B36"/>
    <w:rsid w:val="00E471C0"/>
    <w:rsid w:val="00E47537"/>
    <w:rsid w:val="00E50009"/>
    <w:rsid w:val="00E526EE"/>
    <w:rsid w:val="00E536B6"/>
    <w:rsid w:val="00E53B6D"/>
    <w:rsid w:val="00E56B12"/>
    <w:rsid w:val="00E57B3C"/>
    <w:rsid w:val="00E57B5D"/>
    <w:rsid w:val="00E60E89"/>
    <w:rsid w:val="00E61D5E"/>
    <w:rsid w:val="00E6530B"/>
    <w:rsid w:val="00E66704"/>
    <w:rsid w:val="00E678CB"/>
    <w:rsid w:val="00E7063E"/>
    <w:rsid w:val="00E72047"/>
    <w:rsid w:val="00E73F01"/>
    <w:rsid w:val="00E7487F"/>
    <w:rsid w:val="00E75B01"/>
    <w:rsid w:val="00E76767"/>
    <w:rsid w:val="00E77326"/>
    <w:rsid w:val="00E80277"/>
    <w:rsid w:val="00E81106"/>
    <w:rsid w:val="00E82D1A"/>
    <w:rsid w:val="00E842D4"/>
    <w:rsid w:val="00E86053"/>
    <w:rsid w:val="00E921AC"/>
    <w:rsid w:val="00E92E31"/>
    <w:rsid w:val="00E94CBD"/>
    <w:rsid w:val="00E95298"/>
    <w:rsid w:val="00E958AD"/>
    <w:rsid w:val="00E96CDB"/>
    <w:rsid w:val="00EA1193"/>
    <w:rsid w:val="00EA1391"/>
    <w:rsid w:val="00EA224E"/>
    <w:rsid w:val="00EA34BF"/>
    <w:rsid w:val="00EA6B72"/>
    <w:rsid w:val="00EB0629"/>
    <w:rsid w:val="00EB14F1"/>
    <w:rsid w:val="00EB14F4"/>
    <w:rsid w:val="00EB1710"/>
    <w:rsid w:val="00EB3E5E"/>
    <w:rsid w:val="00EB4081"/>
    <w:rsid w:val="00EB4616"/>
    <w:rsid w:val="00EB650B"/>
    <w:rsid w:val="00EB6E4F"/>
    <w:rsid w:val="00EB7908"/>
    <w:rsid w:val="00EC01DD"/>
    <w:rsid w:val="00EC0680"/>
    <w:rsid w:val="00EC2576"/>
    <w:rsid w:val="00EC434E"/>
    <w:rsid w:val="00EC7150"/>
    <w:rsid w:val="00EC71C6"/>
    <w:rsid w:val="00ED196B"/>
    <w:rsid w:val="00ED21B0"/>
    <w:rsid w:val="00ED6FE7"/>
    <w:rsid w:val="00ED7796"/>
    <w:rsid w:val="00EE1309"/>
    <w:rsid w:val="00EE1568"/>
    <w:rsid w:val="00EE1895"/>
    <w:rsid w:val="00EE3244"/>
    <w:rsid w:val="00EE4B88"/>
    <w:rsid w:val="00EF0693"/>
    <w:rsid w:val="00EF09DD"/>
    <w:rsid w:val="00EF274C"/>
    <w:rsid w:val="00EF6F38"/>
    <w:rsid w:val="00EF71D3"/>
    <w:rsid w:val="00EF7681"/>
    <w:rsid w:val="00F00D59"/>
    <w:rsid w:val="00F01FFC"/>
    <w:rsid w:val="00F0379E"/>
    <w:rsid w:val="00F0437A"/>
    <w:rsid w:val="00F0764D"/>
    <w:rsid w:val="00F1052C"/>
    <w:rsid w:val="00F111E1"/>
    <w:rsid w:val="00F1173C"/>
    <w:rsid w:val="00F11C27"/>
    <w:rsid w:val="00F126E2"/>
    <w:rsid w:val="00F12EE7"/>
    <w:rsid w:val="00F150FB"/>
    <w:rsid w:val="00F20C7F"/>
    <w:rsid w:val="00F20E0C"/>
    <w:rsid w:val="00F20E79"/>
    <w:rsid w:val="00F23385"/>
    <w:rsid w:val="00F23A46"/>
    <w:rsid w:val="00F240A2"/>
    <w:rsid w:val="00F2481F"/>
    <w:rsid w:val="00F24975"/>
    <w:rsid w:val="00F2713B"/>
    <w:rsid w:val="00F271A0"/>
    <w:rsid w:val="00F27206"/>
    <w:rsid w:val="00F27253"/>
    <w:rsid w:val="00F27920"/>
    <w:rsid w:val="00F3066A"/>
    <w:rsid w:val="00F3117F"/>
    <w:rsid w:val="00F325AB"/>
    <w:rsid w:val="00F32CF5"/>
    <w:rsid w:val="00F3733E"/>
    <w:rsid w:val="00F416AD"/>
    <w:rsid w:val="00F42F35"/>
    <w:rsid w:val="00F4375C"/>
    <w:rsid w:val="00F43CA9"/>
    <w:rsid w:val="00F464CD"/>
    <w:rsid w:val="00F46B40"/>
    <w:rsid w:val="00F47AC7"/>
    <w:rsid w:val="00F50387"/>
    <w:rsid w:val="00F52F6D"/>
    <w:rsid w:val="00F530E0"/>
    <w:rsid w:val="00F5348F"/>
    <w:rsid w:val="00F541FE"/>
    <w:rsid w:val="00F550B6"/>
    <w:rsid w:val="00F57618"/>
    <w:rsid w:val="00F61217"/>
    <w:rsid w:val="00F62BD8"/>
    <w:rsid w:val="00F63D65"/>
    <w:rsid w:val="00F6672F"/>
    <w:rsid w:val="00F71F90"/>
    <w:rsid w:val="00F72FB5"/>
    <w:rsid w:val="00F73344"/>
    <w:rsid w:val="00F7357A"/>
    <w:rsid w:val="00F73A4E"/>
    <w:rsid w:val="00F73EF2"/>
    <w:rsid w:val="00F74346"/>
    <w:rsid w:val="00F75D5C"/>
    <w:rsid w:val="00F765C1"/>
    <w:rsid w:val="00F768AF"/>
    <w:rsid w:val="00F77368"/>
    <w:rsid w:val="00F77DCD"/>
    <w:rsid w:val="00F80A14"/>
    <w:rsid w:val="00F82303"/>
    <w:rsid w:val="00F83088"/>
    <w:rsid w:val="00F86203"/>
    <w:rsid w:val="00F86CC9"/>
    <w:rsid w:val="00F9265F"/>
    <w:rsid w:val="00F94BCA"/>
    <w:rsid w:val="00F94E1E"/>
    <w:rsid w:val="00F954D9"/>
    <w:rsid w:val="00F95EB1"/>
    <w:rsid w:val="00FA13A3"/>
    <w:rsid w:val="00FA1B9C"/>
    <w:rsid w:val="00FA2CEE"/>
    <w:rsid w:val="00FA66A0"/>
    <w:rsid w:val="00FA72E2"/>
    <w:rsid w:val="00FA76F1"/>
    <w:rsid w:val="00FB0DFC"/>
    <w:rsid w:val="00FB0F85"/>
    <w:rsid w:val="00FB1A87"/>
    <w:rsid w:val="00FB3769"/>
    <w:rsid w:val="00FB3799"/>
    <w:rsid w:val="00FB4FAE"/>
    <w:rsid w:val="00FB538E"/>
    <w:rsid w:val="00FB54A3"/>
    <w:rsid w:val="00FB77C3"/>
    <w:rsid w:val="00FC0CA4"/>
    <w:rsid w:val="00FC1041"/>
    <w:rsid w:val="00FC3CC7"/>
    <w:rsid w:val="00FC3E89"/>
    <w:rsid w:val="00FC4DE1"/>
    <w:rsid w:val="00FC59A6"/>
    <w:rsid w:val="00FC60EF"/>
    <w:rsid w:val="00FC696C"/>
    <w:rsid w:val="00FC7551"/>
    <w:rsid w:val="00FC7A58"/>
    <w:rsid w:val="00FC7B75"/>
    <w:rsid w:val="00FD19BE"/>
    <w:rsid w:val="00FD1FB1"/>
    <w:rsid w:val="00FD2E32"/>
    <w:rsid w:val="00FD38DA"/>
    <w:rsid w:val="00FD4C19"/>
    <w:rsid w:val="00FD574E"/>
    <w:rsid w:val="00FD648A"/>
    <w:rsid w:val="00FD6B4C"/>
    <w:rsid w:val="00FE20F6"/>
    <w:rsid w:val="00FE25AE"/>
    <w:rsid w:val="00FE368B"/>
    <w:rsid w:val="00FE3ED9"/>
    <w:rsid w:val="00FE436B"/>
    <w:rsid w:val="00FE5BB1"/>
    <w:rsid w:val="00FF125F"/>
    <w:rsid w:val="00FF1EEF"/>
    <w:rsid w:val="00FF3A8F"/>
    <w:rsid w:val="00FF3FAC"/>
    <w:rsid w:val="00FF4052"/>
    <w:rsid w:val="00FF6054"/>
    <w:rsid w:val="00FF6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0249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rFonts w:ascii="Palatino" w:eastAsia="Times New Roman" w:hAnsi="Palatino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A5E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040A5E"/>
    <w:rPr>
      <w:rFonts w:asciiTheme="majorHAnsi" w:eastAsiaTheme="majorEastAsia" w:hAnsiTheme="majorHAnsi" w:cstheme="majorBidi"/>
      <w:b/>
      <w:bCs/>
      <w:noProof/>
      <w:sz w:val="26"/>
      <w:szCs w:val="26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宋体"/>
      <w:sz w:val="20"/>
      <w:szCs w:val="20"/>
    </w:rPr>
  </w:style>
  <w:style w:type="character" w:customStyle="1" w:styleId="HTMLPreformattedChar">
    <w:name w:val="HTML Preformatted Char"/>
    <w:rPr>
      <w:rFonts w:ascii="Courier" w:hAnsi="Courier" w:cs="宋体"/>
      <w:sz w:val="20"/>
      <w:szCs w:val="20"/>
    </w:rPr>
  </w:style>
  <w:style w:type="character" w:customStyle="1" w:styleId="Heading1Char">
    <w:name w:val="Heading 1 Char"/>
    <w:rPr>
      <w:rFonts w:ascii="Palatino" w:eastAsia="Times New Roman" w:hAnsi="Palatino" w:cs="Times New Roman"/>
      <w:b/>
      <w:noProof/>
    </w:rPr>
  </w:style>
  <w:style w:type="character" w:styleId="Emphasis">
    <w:name w:val="Emphasis"/>
    <w:qFormat/>
    <w:rPr>
      <w:i/>
      <w:iCs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Arial" w:eastAsia="Times New Roman" w:hAnsi="Arial" w:cs="Arial"/>
      <w:noProof/>
      <w:color w:val="000000"/>
      <w:sz w:val="24"/>
      <w:szCs w:val="24"/>
    </w:rPr>
  </w:style>
  <w:style w:type="character" w:styleId="CommentReference">
    <w:name w:val="annotation reference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uiPriority w:val="99"/>
    <w:semiHidden/>
    <w:unhideWhenUsed/>
  </w:style>
  <w:style w:type="character" w:customStyle="1" w:styleId="CommentTextChar">
    <w:name w:val="Comment Text Char"/>
    <w:basedOn w:val="DefaultParagraphFont"/>
    <w:uiPriority w:val="99"/>
    <w:semiHidden/>
  </w:style>
  <w:style w:type="paragraph" w:styleId="CommentSubject">
    <w:name w:val="annotation subject"/>
    <w:basedOn w:val="CommentText"/>
    <w:next w:val="CommentText"/>
    <w:semiHidden/>
    <w:unhideWhenUsed/>
    <w:rPr>
      <w:b/>
      <w:bCs/>
      <w:sz w:val="20"/>
      <w:szCs w:val="20"/>
    </w:rPr>
  </w:style>
  <w:style w:type="character" w:customStyle="1" w:styleId="CommentSubjectChar">
    <w:name w:val="Comment Subject Char"/>
    <w:semiHidden/>
    <w:rPr>
      <w:b/>
      <w:bCs/>
      <w:sz w:val="20"/>
      <w:szCs w:val="20"/>
    </w:rPr>
  </w:style>
  <w:style w:type="paragraph" w:styleId="BalloonText">
    <w:name w:val="Balloon Text"/>
    <w:basedOn w:val="Normal"/>
    <w:semiHidden/>
    <w:unhideWhenUsed/>
    <w:rPr>
      <w:rFonts w:ascii="Lucida Grande" w:hAnsi="Lucida Grande" w:cs="宋体"/>
      <w:sz w:val="18"/>
      <w:szCs w:val="18"/>
    </w:rPr>
  </w:style>
  <w:style w:type="character" w:customStyle="1" w:styleId="BalloonTextChar">
    <w:name w:val="Balloon Text Char"/>
    <w:semiHidden/>
    <w:rPr>
      <w:rFonts w:ascii="Lucida Grande" w:hAnsi="Lucida Grande" w:cs="宋体"/>
      <w:sz w:val="18"/>
      <w:szCs w:val="18"/>
    </w:rPr>
  </w:style>
  <w:style w:type="paragraph" w:styleId="BodyText">
    <w:name w:val="Body Text"/>
    <w:basedOn w:val="Normal"/>
    <w:pPr>
      <w:widowControl w:val="0"/>
      <w:autoSpaceDE w:val="0"/>
      <w:autoSpaceDN w:val="0"/>
      <w:adjustRightInd w:val="0"/>
      <w:spacing w:line="360" w:lineRule="atLeast"/>
    </w:pPr>
    <w:rPr>
      <w:rFonts w:ascii="HelveticaNeue" w:eastAsia="宋体" w:hAnsi="HelveticaNeue"/>
      <w:sz w:val="26"/>
    </w:rPr>
  </w:style>
  <w:style w:type="character" w:customStyle="1" w:styleId="BodyTextChar">
    <w:name w:val="Body Text Char"/>
    <w:rPr>
      <w:rFonts w:ascii="HelveticaNeue" w:eastAsia="宋体" w:hAnsi="HelveticaNeue" w:cs="Times New Roman"/>
      <w:noProof/>
      <w:sz w:val="26"/>
    </w:rPr>
  </w:style>
  <w:style w:type="paragraph" w:styleId="BodyTextIndent">
    <w:name w:val="Body Text Indent"/>
    <w:basedOn w:val="Normal"/>
    <w:pPr>
      <w:ind w:firstLine="720"/>
    </w:pPr>
    <w:rPr>
      <w:rFonts w:ascii="Palatino" w:hAnsi="Palatino"/>
    </w:rPr>
  </w:style>
  <w:style w:type="character" w:styleId="Hyperlink">
    <w:name w:val="Hyperlink"/>
    <w:basedOn w:val="DefaultParagraphFont"/>
    <w:uiPriority w:val="99"/>
    <w:unhideWhenUsed/>
    <w:rsid w:val="001967B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492A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063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379"/>
    <w:rPr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063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379"/>
    <w:rPr>
      <w:noProof/>
      <w:sz w:val="24"/>
      <w:szCs w:val="24"/>
    </w:rPr>
  </w:style>
  <w:style w:type="table" w:styleId="TableGrid">
    <w:name w:val="Table Grid"/>
    <w:basedOn w:val="TableNormal"/>
    <w:uiPriority w:val="59"/>
    <w:rsid w:val="001C51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4F4DB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rFonts w:ascii="Palatino" w:eastAsia="Times New Roman" w:hAnsi="Palatino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A5E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040A5E"/>
    <w:rPr>
      <w:rFonts w:asciiTheme="majorHAnsi" w:eastAsiaTheme="majorEastAsia" w:hAnsiTheme="majorHAnsi" w:cstheme="majorBidi"/>
      <w:b/>
      <w:bCs/>
      <w:noProof/>
      <w:sz w:val="26"/>
      <w:szCs w:val="26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宋体"/>
      <w:sz w:val="20"/>
      <w:szCs w:val="20"/>
    </w:rPr>
  </w:style>
  <w:style w:type="character" w:customStyle="1" w:styleId="HTMLPreformattedChar">
    <w:name w:val="HTML Preformatted Char"/>
    <w:rPr>
      <w:rFonts w:ascii="Courier" w:hAnsi="Courier" w:cs="宋体"/>
      <w:sz w:val="20"/>
      <w:szCs w:val="20"/>
    </w:rPr>
  </w:style>
  <w:style w:type="character" w:customStyle="1" w:styleId="Heading1Char">
    <w:name w:val="Heading 1 Char"/>
    <w:rPr>
      <w:rFonts w:ascii="Palatino" w:eastAsia="Times New Roman" w:hAnsi="Palatino" w:cs="Times New Roman"/>
      <w:b/>
      <w:noProof/>
    </w:rPr>
  </w:style>
  <w:style w:type="character" w:styleId="Emphasis">
    <w:name w:val="Emphasis"/>
    <w:qFormat/>
    <w:rPr>
      <w:i/>
      <w:iCs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Arial" w:eastAsia="Times New Roman" w:hAnsi="Arial" w:cs="Arial"/>
      <w:noProof/>
      <w:color w:val="000000"/>
      <w:sz w:val="24"/>
      <w:szCs w:val="24"/>
    </w:rPr>
  </w:style>
  <w:style w:type="character" w:styleId="CommentReference">
    <w:name w:val="annotation reference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uiPriority w:val="99"/>
    <w:semiHidden/>
    <w:unhideWhenUsed/>
  </w:style>
  <w:style w:type="character" w:customStyle="1" w:styleId="CommentTextChar">
    <w:name w:val="Comment Text Char"/>
    <w:basedOn w:val="DefaultParagraphFont"/>
    <w:uiPriority w:val="99"/>
    <w:semiHidden/>
  </w:style>
  <w:style w:type="paragraph" w:styleId="CommentSubject">
    <w:name w:val="annotation subject"/>
    <w:basedOn w:val="CommentText"/>
    <w:next w:val="CommentText"/>
    <w:semiHidden/>
    <w:unhideWhenUsed/>
    <w:rPr>
      <w:b/>
      <w:bCs/>
      <w:sz w:val="20"/>
      <w:szCs w:val="20"/>
    </w:rPr>
  </w:style>
  <w:style w:type="character" w:customStyle="1" w:styleId="CommentSubjectChar">
    <w:name w:val="Comment Subject Char"/>
    <w:semiHidden/>
    <w:rPr>
      <w:b/>
      <w:bCs/>
      <w:sz w:val="20"/>
      <w:szCs w:val="20"/>
    </w:rPr>
  </w:style>
  <w:style w:type="paragraph" w:styleId="BalloonText">
    <w:name w:val="Balloon Text"/>
    <w:basedOn w:val="Normal"/>
    <w:semiHidden/>
    <w:unhideWhenUsed/>
    <w:rPr>
      <w:rFonts w:ascii="Lucida Grande" w:hAnsi="Lucida Grande" w:cs="宋体"/>
      <w:sz w:val="18"/>
      <w:szCs w:val="18"/>
    </w:rPr>
  </w:style>
  <w:style w:type="character" w:customStyle="1" w:styleId="BalloonTextChar">
    <w:name w:val="Balloon Text Char"/>
    <w:semiHidden/>
    <w:rPr>
      <w:rFonts w:ascii="Lucida Grande" w:hAnsi="Lucida Grande" w:cs="宋体"/>
      <w:sz w:val="18"/>
      <w:szCs w:val="18"/>
    </w:rPr>
  </w:style>
  <w:style w:type="paragraph" w:styleId="BodyText">
    <w:name w:val="Body Text"/>
    <w:basedOn w:val="Normal"/>
    <w:pPr>
      <w:widowControl w:val="0"/>
      <w:autoSpaceDE w:val="0"/>
      <w:autoSpaceDN w:val="0"/>
      <w:adjustRightInd w:val="0"/>
      <w:spacing w:line="360" w:lineRule="atLeast"/>
    </w:pPr>
    <w:rPr>
      <w:rFonts w:ascii="HelveticaNeue" w:eastAsia="宋体" w:hAnsi="HelveticaNeue"/>
      <w:sz w:val="26"/>
    </w:rPr>
  </w:style>
  <w:style w:type="character" w:customStyle="1" w:styleId="BodyTextChar">
    <w:name w:val="Body Text Char"/>
    <w:rPr>
      <w:rFonts w:ascii="HelveticaNeue" w:eastAsia="宋体" w:hAnsi="HelveticaNeue" w:cs="Times New Roman"/>
      <w:noProof/>
      <w:sz w:val="26"/>
    </w:rPr>
  </w:style>
  <w:style w:type="paragraph" w:styleId="BodyTextIndent">
    <w:name w:val="Body Text Indent"/>
    <w:basedOn w:val="Normal"/>
    <w:pPr>
      <w:ind w:firstLine="720"/>
    </w:pPr>
    <w:rPr>
      <w:rFonts w:ascii="Palatino" w:hAnsi="Palatino"/>
    </w:rPr>
  </w:style>
  <w:style w:type="character" w:styleId="Hyperlink">
    <w:name w:val="Hyperlink"/>
    <w:basedOn w:val="DefaultParagraphFont"/>
    <w:uiPriority w:val="99"/>
    <w:unhideWhenUsed/>
    <w:rsid w:val="001967B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492A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063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379"/>
    <w:rPr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063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379"/>
    <w:rPr>
      <w:noProof/>
      <w:sz w:val="24"/>
      <w:szCs w:val="24"/>
    </w:rPr>
  </w:style>
  <w:style w:type="table" w:styleId="TableGrid">
    <w:name w:val="Table Grid"/>
    <w:basedOn w:val="TableNormal"/>
    <w:uiPriority w:val="59"/>
    <w:rsid w:val="001C51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4F4D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80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2</Pages>
  <Words>3002</Words>
  <Characters>17118</Characters>
  <Application>Microsoft Macintosh Word</Application>
  <DocSecurity>0</DocSecurity>
  <Lines>142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>5) Diptera</vt:lpstr>
      <vt:lpstr>7) Hemiptera (stem)</vt:lpstr>
      <vt:lpstr>14) Plecoptera</vt:lpstr>
      <vt:lpstr>2) Dictyoptera (Blattaria, Mantodea, Isoptera)</vt:lpstr>
      <vt:lpstr>3) Ephemeroptera</vt:lpstr>
      <vt:lpstr>Estimating diversification rates</vt:lpstr>
    </vt:vector>
  </TitlesOfParts>
  <Company>Stony Brook University</Company>
  <LinksUpToDate>false</LinksUpToDate>
  <CharactersWithSpaces>20080</CharactersWithSpaces>
  <SharedDoc>false</SharedDoc>
  <HLinks>
    <vt:vector size="30" baseType="variant">
      <vt:variant>
        <vt:i4>2228294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?term=Castresana J%5BAuthor%5D&amp;cauthor=true&amp;cauthor_uid=17654362</vt:lpwstr>
      </vt:variant>
      <vt:variant>
        <vt:lpwstr/>
      </vt:variant>
      <vt:variant>
        <vt:i4>4259903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?term=Talavera G%5BAuthor%5D&amp;cauthor=true&amp;cauthor_uid=17654362</vt:lpwstr>
      </vt:variant>
      <vt:variant>
        <vt:lpwstr/>
      </vt:variant>
      <vt:variant>
        <vt:i4>6291529</vt:i4>
      </vt:variant>
      <vt:variant>
        <vt:i4>6</vt:i4>
      </vt:variant>
      <vt:variant>
        <vt:i4>0</vt:i4>
      </vt:variant>
      <vt:variant>
        <vt:i4>5</vt:i4>
      </vt:variant>
      <vt:variant>
        <vt:lpwstr>http://dx.doi.org/10.1186/1471-2148-14-82</vt:lpwstr>
      </vt:variant>
      <vt:variant>
        <vt:lpwstr/>
      </vt:variant>
      <vt:variant>
        <vt:i4>39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mc/articles/PMC1691793</vt:lpwstr>
      </vt:variant>
      <vt:variant>
        <vt:lpwstr/>
      </vt:variant>
      <vt:variant>
        <vt:i4>4325456</vt:i4>
      </vt:variant>
      <vt:variant>
        <vt:i4>0</vt:i4>
      </vt:variant>
      <vt:variant>
        <vt:i4>0</vt:i4>
      </vt:variant>
      <vt:variant>
        <vt:i4>5</vt:i4>
      </vt:variant>
      <vt:variant>
        <vt:lpwstr>http://www.geneious.com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Wiens</dc:creator>
  <cp:keywords/>
  <dc:description/>
  <cp:lastModifiedBy>John Wiens</cp:lastModifiedBy>
  <cp:revision>133</cp:revision>
  <cp:lastPrinted>2015-02-03T21:58:00Z</cp:lastPrinted>
  <dcterms:created xsi:type="dcterms:W3CDTF">2015-02-03T21:58:00Z</dcterms:created>
  <dcterms:modified xsi:type="dcterms:W3CDTF">2015-08-06T21:30:00Z</dcterms:modified>
</cp:coreProperties>
</file>